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CAE9C0" w14:textId="21CBF3DC" w:rsidR="009D7F58" w:rsidRPr="00A571BE" w:rsidRDefault="00982FC3" w:rsidP="0082186A">
      <w:pPr>
        <w:pStyle w:val="Caption"/>
        <w:keepNext/>
        <w:spacing w:after="0"/>
        <w:rPr>
          <w:rFonts w:asciiTheme="minorHAnsi" w:hAnsiTheme="minorHAnsi" w:cstheme="minorHAnsi"/>
          <w:b/>
          <w:bCs/>
          <w:i w:val="0"/>
          <w:color w:val="auto"/>
          <w:sz w:val="22"/>
          <w:szCs w:val="22"/>
        </w:rPr>
      </w:pPr>
      <w:r w:rsidRPr="00A571BE">
        <w:rPr>
          <w:rFonts w:asciiTheme="minorHAnsi" w:hAnsiTheme="minorHAnsi" w:cstheme="minorHAnsi"/>
          <w:b/>
          <w:bCs/>
          <w:i w:val="0"/>
          <w:color w:val="auto"/>
          <w:sz w:val="22"/>
          <w:szCs w:val="22"/>
        </w:rPr>
        <w:t>Additional file 3:</w:t>
      </w:r>
      <w:r w:rsidRPr="00A571BE">
        <w:rPr>
          <w:rFonts w:asciiTheme="minorHAnsi" w:hAnsiTheme="minorHAnsi" w:cstheme="minorHAnsi"/>
          <w:b/>
          <w:bCs/>
          <w:i w:val="0"/>
          <w:noProof/>
          <w:color w:val="auto"/>
          <w:sz w:val="22"/>
          <w:szCs w:val="22"/>
        </w:rPr>
        <w:t xml:space="preserve"> Quality assessment of quantitative studies and quan</w:t>
      </w:r>
      <w:r w:rsidR="00BF6C9F">
        <w:rPr>
          <w:rFonts w:asciiTheme="minorHAnsi" w:hAnsiTheme="minorHAnsi" w:cstheme="minorHAnsi"/>
          <w:b/>
          <w:bCs/>
          <w:i w:val="0"/>
          <w:noProof/>
          <w:color w:val="auto"/>
          <w:sz w:val="22"/>
          <w:szCs w:val="22"/>
        </w:rPr>
        <w:t>t</w:t>
      </w:r>
      <w:r w:rsidRPr="00A571BE">
        <w:rPr>
          <w:rFonts w:asciiTheme="minorHAnsi" w:hAnsiTheme="minorHAnsi" w:cstheme="minorHAnsi"/>
          <w:b/>
          <w:bCs/>
          <w:i w:val="0"/>
          <w:noProof/>
          <w:color w:val="auto"/>
          <w:sz w:val="22"/>
          <w:szCs w:val="22"/>
        </w:rPr>
        <w:t>itative component of mixed methods</w:t>
      </w:r>
    </w:p>
    <w:tbl>
      <w:tblPr>
        <w:tblW w:w="1615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2263"/>
        <w:gridCol w:w="996"/>
        <w:gridCol w:w="1132"/>
        <w:gridCol w:w="992"/>
        <w:gridCol w:w="1134"/>
        <w:gridCol w:w="1700"/>
        <w:gridCol w:w="992"/>
        <w:gridCol w:w="1134"/>
        <w:gridCol w:w="1134"/>
        <w:gridCol w:w="1134"/>
        <w:gridCol w:w="992"/>
        <w:gridCol w:w="993"/>
        <w:gridCol w:w="850"/>
        <w:gridCol w:w="709"/>
      </w:tblGrid>
      <w:tr w:rsidR="0047315E" w:rsidRPr="00A571BE" w14:paraId="32B6D4C1" w14:textId="77777777" w:rsidTr="000B00E4">
        <w:trPr>
          <w:jc w:val="center"/>
        </w:trPr>
        <w:tc>
          <w:tcPr>
            <w:tcW w:w="2263" w:type="dxa"/>
          </w:tcPr>
          <w:p w14:paraId="7D764BC7" w14:textId="77777777" w:rsidR="00ED46CF" w:rsidRPr="00A571BE" w:rsidRDefault="00ED46CF" w:rsidP="00EF2CD6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A571BE">
              <w:rPr>
                <w:rFonts w:asciiTheme="minorHAnsi" w:hAnsiTheme="minorHAnsi" w:cstheme="minorHAnsi"/>
                <w:sz w:val="16"/>
                <w:szCs w:val="16"/>
              </w:rPr>
              <w:t xml:space="preserve">Criteria and </w:t>
            </w:r>
          </w:p>
          <w:p w14:paraId="3E461A1D" w14:textId="77777777" w:rsidR="00ED46CF" w:rsidRPr="00A571BE" w:rsidRDefault="00ED46CF" w:rsidP="00EF2CD6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A571BE">
              <w:rPr>
                <w:rFonts w:asciiTheme="minorHAnsi" w:hAnsiTheme="minorHAnsi" w:cstheme="minorHAnsi"/>
                <w:sz w:val="16"/>
                <w:szCs w:val="16"/>
              </w:rPr>
              <w:t>Score</w:t>
            </w:r>
          </w:p>
          <w:p w14:paraId="22649817" w14:textId="77777777" w:rsidR="00ED46CF" w:rsidRPr="00A571BE" w:rsidRDefault="00ED46CF" w:rsidP="00EF2CD6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96" w:type="dxa"/>
          </w:tcPr>
          <w:p w14:paraId="082B5DC3" w14:textId="77777777" w:rsidR="00ED46CF" w:rsidRPr="00A571BE" w:rsidRDefault="00ED46CF" w:rsidP="00EF2CD6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A571BE">
              <w:rPr>
                <w:rFonts w:asciiTheme="minorHAnsi" w:hAnsiTheme="minorHAnsi" w:cstheme="minorHAnsi"/>
                <w:sz w:val="16"/>
                <w:szCs w:val="16"/>
              </w:rPr>
              <w:t>Question /objective clearly stated?</w:t>
            </w:r>
          </w:p>
        </w:tc>
        <w:tc>
          <w:tcPr>
            <w:tcW w:w="1132" w:type="dxa"/>
          </w:tcPr>
          <w:p w14:paraId="02B8A62F" w14:textId="77777777" w:rsidR="00ED46CF" w:rsidRPr="00A571BE" w:rsidRDefault="00ED46CF" w:rsidP="00EF2CD6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A571BE">
              <w:rPr>
                <w:rFonts w:asciiTheme="minorHAnsi" w:hAnsiTheme="minorHAnsi" w:cstheme="minorHAnsi"/>
                <w:sz w:val="16"/>
                <w:szCs w:val="16"/>
              </w:rPr>
              <w:t>Design evident and appropriate to answer study question?</w:t>
            </w:r>
          </w:p>
        </w:tc>
        <w:tc>
          <w:tcPr>
            <w:tcW w:w="992" w:type="dxa"/>
          </w:tcPr>
          <w:p w14:paraId="00CC103A" w14:textId="77777777" w:rsidR="00ED46CF" w:rsidRPr="00A571BE" w:rsidRDefault="00ED46CF" w:rsidP="00EF2CD6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A571BE">
              <w:rPr>
                <w:rFonts w:asciiTheme="minorHAnsi" w:hAnsiTheme="minorHAnsi" w:cstheme="minorHAnsi"/>
                <w:sz w:val="16"/>
                <w:szCs w:val="16"/>
              </w:rPr>
              <w:t>Method of subject selection described and appropriate</w:t>
            </w:r>
          </w:p>
        </w:tc>
        <w:tc>
          <w:tcPr>
            <w:tcW w:w="1134" w:type="dxa"/>
          </w:tcPr>
          <w:p w14:paraId="2F972890" w14:textId="77777777" w:rsidR="00ED46CF" w:rsidRPr="00A571BE" w:rsidRDefault="00ED46CF" w:rsidP="00EF2CD6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A571BE">
              <w:rPr>
                <w:rFonts w:asciiTheme="minorHAnsi" w:hAnsiTheme="minorHAnsi" w:cstheme="minorHAnsi"/>
                <w:sz w:val="16"/>
                <w:szCs w:val="16"/>
              </w:rPr>
              <w:t>Subject characteristic sufficiently described?</w:t>
            </w:r>
          </w:p>
        </w:tc>
        <w:tc>
          <w:tcPr>
            <w:tcW w:w="1700" w:type="dxa"/>
          </w:tcPr>
          <w:p w14:paraId="54FBDC38" w14:textId="77777777" w:rsidR="00ED46CF" w:rsidRPr="00A571BE" w:rsidRDefault="00ED46CF" w:rsidP="00EF2CD6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A571BE">
              <w:rPr>
                <w:rFonts w:asciiTheme="minorHAnsi" w:hAnsiTheme="minorHAnsi" w:cstheme="minorHAnsi"/>
                <w:sz w:val="16"/>
                <w:szCs w:val="16"/>
              </w:rPr>
              <w:t>Outcome measure well defined and robust to measure/</w:t>
            </w:r>
          </w:p>
          <w:p w14:paraId="5D3C3B14" w14:textId="77777777" w:rsidR="00ED46CF" w:rsidRPr="00A571BE" w:rsidRDefault="00ED46CF" w:rsidP="00EF2CD6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A571BE">
              <w:rPr>
                <w:rFonts w:asciiTheme="minorHAnsi" w:hAnsiTheme="minorHAnsi" w:cstheme="minorHAnsi"/>
                <w:sz w:val="16"/>
                <w:szCs w:val="16"/>
              </w:rPr>
              <w:t xml:space="preserve">Mis-classification bias? Means of assessment reported? </w:t>
            </w:r>
          </w:p>
        </w:tc>
        <w:tc>
          <w:tcPr>
            <w:tcW w:w="992" w:type="dxa"/>
          </w:tcPr>
          <w:p w14:paraId="6AB3519E" w14:textId="77777777" w:rsidR="00ED46CF" w:rsidRPr="00A571BE" w:rsidRDefault="00ED46CF" w:rsidP="00EF2CD6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A571BE">
              <w:rPr>
                <w:rFonts w:asciiTheme="minorHAnsi" w:hAnsiTheme="minorHAnsi" w:cstheme="minorHAnsi"/>
                <w:sz w:val="16"/>
                <w:szCs w:val="16"/>
              </w:rPr>
              <w:t>Sample size appropriate?</w:t>
            </w:r>
          </w:p>
        </w:tc>
        <w:tc>
          <w:tcPr>
            <w:tcW w:w="1134" w:type="dxa"/>
          </w:tcPr>
          <w:p w14:paraId="7C4F150D" w14:textId="77777777" w:rsidR="00ED46CF" w:rsidRPr="00A571BE" w:rsidRDefault="00ED46CF" w:rsidP="00EF2CD6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A571BE">
              <w:rPr>
                <w:rFonts w:asciiTheme="minorHAnsi" w:hAnsiTheme="minorHAnsi" w:cstheme="minorHAnsi"/>
                <w:sz w:val="16"/>
                <w:szCs w:val="16"/>
              </w:rPr>
              <w:t>Analytic methods described/</w:t>
            </w:r>
          </w:p>
          <w:p w14:paraId="00E7A131" w14:textId="77777777" w:rsidR="00ED46CF" w:rsidRPr="00A571BE" w:rsidRDefault="00ED46CF" w:rsidP="00EF2CD6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A571BE">
              <w:rPr>
                <w:rFonts w:asciiTheme="minorHAnsi" w:hAnsiTheme="minorHAnsi" w:cstheme="minorHAnsi"/>
                <w:sz w:val="16"/>
                <w:szCs w:val="16"/>
              </w:rPr>
              <w:t>justified and appropriate?</w:t>
            </w:r>
          </w:p>
        </w:tc>
        <w:tc>
          <w:tcPr>
            <w:tcW w:w="1134" w:type="dxa"/>
          </w:tcPr>
          <w:p w14:paraId="511F85E1" w14:textId="77777777" w:rsidR="00ED46CF" w:rsidRPr="00A571BE" w:rsidRDefault="00ED46CF" w:rsidP="00EF2CD6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A571BE">
              <w:rPr>
                <w:rFonts w:asciiTheme="minorHAnsi" w:hAnsiTheme="minorHAnsi" w:cstheme="minorHAnsi"/>
                <w:sz w:val="16"/>
                <w:szCs w:val="16"/>
              </w:rPr>
              <w:t>Some estimate of variance reported for the main results?</w:t>
            </w:r>
          </w:p>
        </w:tc>
        <w:tc>
          <w:tcPr>
            <w:tcW w:w="1134" w:type="dxa"/>
          </w:tcPr>
          <w:p w14:paraId="415FE19B" w14:textId="77777777" w:rsidR="00ED46CF" w:rsidRPr="00A571BE" w:rsidRDefault="00ED46CF" w:rsidP="00EF2CD6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A571BE">
              <w:rPr>
                <w:rFonts w:asciiTheme="minorHAnsi" w:hAnsiTheme="minorHAnsi" w:cstheme="minorHAnsi"/>
                <w:sz w:val="16"/>
                <w:szCs w:val="16"/>
              </w:rPr>
              <w:t>Controlled for confounding?</w:t>
            </w:r>
          </w:p>
        </w:tc>
        <w:tc>
          <w:tcPr>
            <w:tcW w:w="992" w:type="dxa"/>
          </w:tcPr>
          <w:p w14:paraId="165EC696" w14:textId="77777777" w:rsidR="00ED46CF" w:rsidRPr="00A571BE" w:rsidRDefault="00ED46CF" w:rsidP="00EF2CD6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A571BE">
              <w:rPr>
                <w:rFonts w:asciiTheme="minorHAnsi" w:hAnsiTheme="minorHAnsi" w:cstheme="minorHAnsi"/>
                <w:sz w:val="16"/>
                <w:szCs w:val="16"/>
              </w:rPr>
              <w:t>Results reported in sufficient detail?</w:t>
            </w:r>
          </w:p>
        </w:tc>
        <w:tc>
          <w:tcPr>
            <w:tcW w:w="993" w:type="dxa"/>
          </w:tcPr>
          <w:p w14:paraId="4CF522B6" w14:textId="576421BA" w:rsidR="00ED46CF" w:rsidRPr="00A571BE" w:rsidRDefault="00ED46CF" w:rsidP="00EF2CD6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A571BE">
              <w:rPr>
                <w:rFonts w:asciiTheme="minorHAnsi" w:hAnsiTheme="minorHAnsi" w:cstheme="minorHAnsi"/>
                <w:sz w:val="16"/>
                <w:szCs w:val="16"/>
              </w:rPr>
              <w:t xml:space="preserve">Conclusion </w:t>
            </w:r>
            <w:r w:rsidR="00A92EBE" w:rsidRPr="00A571BE">
              <w:rPr>
                <w:rFonts w:asciiTheme="minorHAnsi" w:hAnsiTheme="minorHAnsi" w:cstheme="minorHAnsi"/>
                <w:sz w:val="16"/>
                <w:szCs w:val="16"/>
              </w:rPr>
              <w:t>supported</w:t>
            </w:r>
            <w:r w:rsidRPr="00A571BE">
              <w:rPr>
                <w:rFonts w:asciiTheme="minorHAnsi" w:hAnsiTheme="minorHAnsi" w:cstheme="minorHAnsi"/>
                <w:sz w:val="16"/>
                <w:szCs w:val="16"/>
              </w:rPr>
              <w:t xml:space="preserve"> by the results?</w:t>
            </w:r>
          </w:p>
        </w:tc>
        <w:tc>
          <w:tcPr>
            <w:tcW w:w="850" w:type="dxa"/>
          </w:tcPr>
          <w:p w14:paraId="7373BC3E" w14:textId="2E4F8B5F" w:rsidR="00ED46CF" w:rsidRPr="00A571BE" w:rsidRDefault="00ED46CF" w:rsidP="00EF2CD6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A571BE">
              <w:rPr>
                <w:rFonts w:asciiTheme="minorHAnsi" w:hAnsiTheme="minorHAnsi" w:cstheme="minorHAnsi"/>
                <w:sz w:val="16"/>
                <w:szCs w:val="16"/>
              </w:rPr>
              <w:t>Ethics</w:t>
            </w:r>
          </w:p>
        </w:tc>
        <w:tc>
          <w:tcPr>
            <w:tcW w:w="709" w:type="dxa"/>
          </w:tcPr>
          <w:p w14:paraId="73417F20" w14:textId="5C423839" w:rsidR="00ED46CF" w:rsidRPr="00A571BE" w:rsidRDefault="00ED46CF" w:rsidP="00EF2CD6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A571BE">
              <w:rPr>
                <w:rFonts w:asciiTheme="minorHAnsi" w:hAnsiTheme="minorHAnsi" w:cstheme="minorHAnsi"/>
                <w:sz w:val="16"/>
                <w:szCs w:val="16"/>
              </w:rPr>
              <w:t>Score</w:t>
            </w:r>
          </w:p>
        </w:tc>
      </w:tr>
      <w:tr w:rsidR="0047315E" w:rsidRPr="00A571BE" w14:paraId="59BC196B" w14:textId="77777777" w:rsidTr="00917052">
        <w:trPr>
          <w:trHeight w:val="96"/>
          <w:jc w:val="center"/>
        </w:trPr>
        <w:tc>
          <w:tcPr>
            <w:tcW w:w="2263" w:type="dxa"/>
          </w:tcPr>
          <w:p w14:paraId="41AB2A57" w14:textId="69BDD402" w:rsidR="00ED46CF" w:rsidRPr="00A571BE" w:rsidRDefault="00ED46CF" w:rsidP="00EF2CD6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A571BE">
              <w:rPr>
                <w:rFonts w:asciiTheme="minorHAnsi" w:hAnsiTheme="minorHAnsi" w:cstheme="minorHAnsi"/>
                <w:sz w:val="16"/>
                <w:szCs w:val="16"/>
              </w:rPr>
              <w:t>Banke</w:t>
            </w:r>
            <w:proofErr w:type="spellEnd"/>
            <w:r w:rsidRPr="00A571BE">
              <w:rPr>
                <w:rFonts w:asciiTheme="minorHAnsi" w:hAnsiTheme="minorHAnsi" w:cstheme="minorHAnsi"/>
                <w:sz w:val="16"/>
                <w:szCs w:val="16"/>
              </w:rPr>
              <w:t xml:space="preserve"> Thomas et al, 2019</w:t>
            </w:r>
          </w:p>
        </w:tc>
        <w:tc>
          <w:tcPr>
            <w:tcW w:w="996" w:type="dxa"/>
          </w:tcPr>
          <w:p w14:paraId="5E841209" w14:textId="53551841" w:rsidR="00ED46CF" w:rsidRPr="00A571BE" w:rsidRDefault="00123941" w:rsidP="00EF2CD6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A571BE">
              <w:rPr>
                <w:rFonts w:asciiTheme="minorHAnsi" w:hAnsiTheme="minorHAnsi" w:cstheme="minorHAnsi"/>
                <w:sz w:val="16"/>
                <w:szCs w:val="16"/>
              </w:rPr>
              <w:t>Yes</w:t>
            </w:r>
          </w:p>
        </w:tc>
        <w:tc>
          <w:tcPr>
            <w:tcW w:w="1132" w:type="dxa"/>
          </w:tcPr>
          <w:p w14:paraId="0BB4D996" w14:textId="7CA7CF66" w:rsidR="00ED46CF" w:rsidRPr="00A571BE" w:rsidRDefault="00123941" w:rsidP="00EF2CD6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A571BE">
              <w:rPr>
                <w:rFonts w:asciiTheme="minorHAnsi" w:hAnsiTheme="minorHAnsi" w:cstheme="minorHAnsi"/>
                <w:sz w:val="16"/>
                <w:szCs w:val="16"/>
              </w:rPr>
              <w:t>Yes</w:t>
            </w:r>
          </w:p>
        </w:tc>
        <w:tc>
          <w:tcPr>
            <w:tcW w:w="992" w:type="dxa"/>
          </w:tcPr>
          <w:p w14:paraId="340BFBB3" w14:textId="2F446C20" w:rsidR="00ED46CF" w:rsidRPr="00A571BE" w:rsidRDefault="00123941" w:rsidP="00EF2CD6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A571BE">
              <w:rPr>
                <w:rFonts w:asciiTheme="minorHAnsi" w:hAnsiTheme="minorHAnsi" w:cstheme="minorHAnsi"/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14:paraId="4AC3E24F" w14:textId="4DDFE513" w:rsidR="00ED46CF" w:rsidRPr="00A571BE" w:rsidRDefault="00123941" w:rsidP="00EF2CD6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A571BE">
              <w:rPr>
                <w:rFonts w:asciiTheme="minorHAnsi" w:hAnsiTheme="minorHAnsi" w:cstheme="minorHAnsi"/>
                <w:sz w:val="16"/>
                <w:szCs w:val="16"/>
              </w:rPr>
              <w:t>Yes</w:t>
            </w:r>
          </w:p>
        </w:tc>
        <w:tc>
          <w:tcPr>
            <w:tcW w:w="1700" w:type="dxa"/>
          </w:tcPr>
          <w:p w14:paraId="57CDDA32" w14:textId="727EF7EC" w:rsidR="00ED46CF" w:rsidRPr="00A571BE" w:rsidRDefault="00123941" w:rsidP="00EF2CD6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A571BE">
              <w:rPr>
                <w:rFonts w:asciiTheme="minorHAnsi" w:hAnsiTheme="minorHAnsi" w:cstheme="minorHAnsi"/>
                <w:sz w:val="16"/>
                <w:szCs w:val="16"/>
              </w:rPr>
              <w:t>Yes</w:t>
            </w:r>
          </w:p>
        </w:tc>
        <w:tc>
          <w:tcPr>
            <w:tcW w:w="992" w:type="dxa"/>
          </w:tcPr>
          <w:p w14:paraId="0F38A6C7" w14:textId="5C45646D" w:rsidR="00ED46CF" w:rsidRPr="00A571BE" w:rsidRDefault="00123941" w:rsidP="00EF2CD6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A571BE">
              <w:rPr>
                <w:rFonts w:asciiTheme="minorHAnsi" w:hAnsiTheme="minorHAnsi" w:cstheme="minorHAnsi"/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14:paraId="0B62E861" w14:textId="41A82307" w:rsidR="00ED46CF" w:rsidRPr="00A571BE" w:rsidRDefault="00123941" w:rsidP="00EF2CD6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A571BE">
              <w:rPr>
                <w:rFonts w:asciiTheme="minorHAnsi" w:hAnsiTheme="minorHAnsi" w:cstheme="minorHAnsi"/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14:paraId="6C797AAC" w14:textId="4200A3DE" w:rsidR="00ED46CF" w:rsidRPr="00A571BE" w:rsidRDefault="00123941" w:rsidP="00EF2CD6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A571BE">
              <w:rPr>
                <w:rFonts w:asciiTheme="minorHAnsi" w:hAnsiTheme="minorHAnsi" w:cstheme="minorHAnsi"/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14:paraId="0B64037C" w14:textId="6EAAAF34" w:rsidR="00ED46CF" w:rsidRPr="00A571BE" w:rsidRDefault="00123941" w:rsidP="00EF2CD6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A571BE">
              <w:rPr>
                <w:rFonts w:asciiTheme="minorHAnsi" w:hAnsiTheme="minorHAnsi" w:cstheme="minorHAnsi"/>
                <w:sz w:val="16"/>
                <w:szCs w:val="16"/>
              </w:rPr>
              <w:t>Yes</w:t>
            </w:r>
          </w:p>
        </w:tc>
        <w:tc>
          <w:tcPr>
            <w:tcW w:w="992" w:type="dxa"/>
          </w:tcPr>
          <w:p w14:paraId="16E66E36" w14:textId="58EAAB99" w:rsidR="00ED46CF" w:rsidRPr="00A571BE" w:rsidRDefault="00123941" w:rsidP="00EF2CD6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A571BE">
              <w:rPr>
                <w:rFonts w:asciiTheme="minorHAnsi" w:hAnsiTheme="minorHAnsi" w:cstheme="minorHAnsi"/>
                <w:sz w:val="16"/>
                <w:szCs w:val="16"/>
              </w:rPr>
              <w:t>Yes</w:t>
            </w:r>
          </w:p>
        </w:tc>
        <w:tc>
          <w:tcPr>
            <w:tcW w:w="993" w:type="dxa"/>
          </w:tcPr>
          <w:p w14:paraId="211ED002" w14:textId="7D9CDFDC" w:rsidR="00ED46CF" w:rsidRPr="00A571BE" w:rsidRDefault="00123941" w:rsidP="00EF2CD6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A571BE">
              <w:rPr>
                <w:rFonts w:asciiTheme="minorHAnsi" w:hAnsiTheme="minorHAnsi" w:cstheme="minorHAnsi"/>
                <w:sz w:val="16"/>
                <w:szCs w:val="16"/>
              </w:rPr>
              <w:t>Yes</w:t>
            </w:r>
          </w:p>
        </w:tc>
        <w:tc>
          <w:tcPr>
            <w:tcW w:w="850" w:type="dxa"/>
          </w:tcPr>
          <w:p w14:paraId="1D414B63" w14:textId="659F1AA5" w:rsidR="00ED46CF" w:rsidRPr="00A571BE" w:rsidRDefault="00123941" w:rsidP="00EF2CD6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A571BE">
              <w:rPr>
                <w:rFonts w:asciiTheme="minorHAnsi" w:hAnsiTheme="minorHAnsi" w:cstheme="minorHAnsi"/>
                <w:sz w:val="16"/>
                <w:szCs w:val="16"/>
              </w:rPr>
              <w:t>Yes</w:t>
            </w:r>
          </w:p>
        </w:tc>
        <w:tc>
          <w:tcPr>
            <w:tcW w:w="709" w:type="dxa"/>
          </w:tcPr>
          <w:p w14:paraId="4D2D30F6" w14:textId="07AFDACA" w:rsidR="00ED46CF" w:rsidRPr="00A571BE" w:rsidRDefault="00123941" w:rsidP="00EF2CD6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A571BE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1.0</w:t>
            </w:r>
          </w:p>
        </w:tc>
      </w:tr>
      <w:tr w:rsidR="0047315E" w:rsidRPr="00A571BE" w14:paraId="5BB7B4D8" w14:textId="77777777" w:rsidTr="000B00E4">
        <w:trPr>
          <w:jc w:val="center"/>
        </w:trPr>
        <w:tc>
          <w:tcPr>
            <w:tcW w:w="2263" w:type="dxa"/>
          </w:tcPr>
          <w:p w14:paraId="49C2EE94" w14:textId="1A9A6B67" w:rsidR="00ED46CF" w:rsidRPr="00A571BE" w:rsidRDefault="00ED46CF" w:rsidP="00EF2CD6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A571BE">
              <w:rPr>
                <w:rFonts w:asciiTheme="minorHAnsi" w:hAnsiTheme="minorHAnsi" w:cstheme="minorHAnsi"/>
                <w:sz w:val="16"/>
                <w:szCs w:val="16"/>
              </w:rPr>
              <w:t>Barnes et al, 2004</w:t>
            </w:r>
          </w:p>
        </w:tc>
        <w:tc>
          <w:tcPr>
            <w:tcW w:w="996" w:type="dxa"/>
          </w:tcPr>
          <w:p w14:paraId="5647779C" w14:textId="5BE039A3" w:rsidR="00ED46CF" w:rsidRPr="00A571BE" w:rsidRDefault="00B9776F" w:rsidP="00B9776F">
            <w:pPr>
              <w:tabs>
                <w:tab w:val="left" w:pos="578"/>
              </w:tabs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A571BE">
              <w:rPr>
                <w:rFonts w:asciiTheme="minorHAnsi" w:hAnsiTheme="minorHAnsi" w:cstheme="minorHAnsi"/>
                <w:sz w:val="16"/>
                <w:szCs w:val="16"/>
              </w:rPr>
              <w:t>Yes</w:t>
            </w:r>
          </w:p>
        </w:tc>
        <w:tc>
          <w:tcPr>
            <w:tcW w:w="1132" w:type="dxa"/>
          </w:tcPr>
          <w:p w14:paraId="0EC47F54" w14:textId="1C469C20" w:rsidR="00ED46CF" w:rsidRPr="00A571BE" w:rsidRDefault="00B9776F" w:rsidP="00EF2CD6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A571BE">
              <w:rPr>
                <w:rFonts w:asciiTheme="minorHAnsi" w:hAnsiTheme="minorHAnsi" w:cstheme="minorHAnsi"/>
                <w:sz w:val="16"/>
                <w:szCs w:val="16"/>
              </w:rPr>
              <w:t>Yes</w:t>
            </w:r>
          </w:p>
        </w:tc>
        <w:tc>
          <w:tcPr>
            <w:tcW w:w="992" w:type="dxa"/>
          </w:tcPr>
          <w:p w14:paraId="23558352" w14:textId="017D2A73" w:rsidR="00ED46CF" w:rsidRPr="00A571BE" w:rsidRDefault="00B9776F" w:rsidP="00EF2CD6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A571BE">
              <w:rPr>
                <w:rFonts w:asciiTheme="minorHAnsi" w:hAnsiTheme="minorHAnsi" w:cstheme="minorHAnsi"/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14:paraId="229BB769" w14:textId="29F80737" w:rsidR="00ED46CF" w:rsidRPr="00A571BE" w:rsidRDefault="00B9776F" w:rsidP="00EF2CD6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A571BE">
              <w:rPr>
                <w:rFonts w:asciiTheme="minorHAnsi" w:hAnsiTheme="minorHAnsi" w:cstheme="minorHAnsi"/>
                <w:sz w:val="16"/>
                <w:szCs w:val="16"/>
              </w:rPr>
              <w:t>Yes</w:t>
            </w:r>
          </w:p>
        </w:tc>
        <w:tc>
          <w:tcPr>
            <w:tcW w:w="1700" w:type="dxa"/>
          </w:tcPr>
          <w:p w14:paraId="4AD7E9B9" w14:textId="13B1A2E4" w:rsidR="00ED46CF" w:rsidRPr="00A571BE" w:rsidRDefault="00EE0E5F" w:rsidP="00EF2CD6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A571BE">
              <w:rPr>
                <w:rFonts w:asciiTheme="minorHAnsi" w:hAnsiTheme="minorHAnsi" w:cstheme="minorHAnsi"/>
                <w:sz w:val="16"/>
                <w:szCs w:val="16"/>
              </w:rPr>
              <w:t>Yes</w:t>
            </w:r>
          </w:p>
        </w:tc>
        <w:tc>
          <w:tcPr>
            <w:tcW w:w="992" w:type="dxa"/>
          </w:tcPr>
          <w:p w14:paraId="582E28FC" w14:textId="3587ABE6" w:rsidR="00ED46CF" w:rsidRPr="00A571BE" w:rsidRDefault="00EE0E5F" w:rsidP="00EF2CD6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A571BE">
              <w:rPr>
                <w:rFonts w:asciiTheme="minorHAnsi" w:hAnsiTheme="minorHAnsi" w:cstheme="minorHAnsi"/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14:paraId="7DE73006" w14:textId="611E9E2B" w:rsidR="00ED46CF" w:rsidRPr="00A571BE" w:rsidRDefault="00EE0E5F" w:rsidP="00EF2CD6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A571BE">
              <w:rPr>
                <w:rFonts w:asciiTheme="minorHAnsi" w:hAnsiTheme="minorHAnsi" w:cstheme="minorHAnsi"/>
                <w:sz w:val="16"/>
                <w:szCs w:val="16"/>
              </w:rPr>
              <w:t>Partially</w:t>
            </w:r>
          </w:p>
        </w:tc>
        <w:tc>
          <w:tcPr>
            <w:tcW w:w="1134" w:type="dxa"/>
          </w:tcPr>
          <w:p w14:paraId="292A4646" w14:textId="2C582FB1" w:rsidR="00ED46CF" w:rsidRPr="00A571BE" w:rsidRDefault="00EE0E5F" w:rsidP="00EF2CD6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A571BE">
              <w:rPr>
                <w:rFonts w:asciiTheme="minorHAnsi" w:hAnsiTheme="minorHAnsi" w:cstheme="minorHAnsi"/>
                <w:sz w:val="16"/>
                <w:szCs w:val="16"/>
              </w:rPr>
              <w:t>Partially</w:t>
            </w:r>
          </w:p>
        </w:tc>
        <w:tc>
          <w:tcPr>
            <w:tcW w:w="1134" w:type="dxa"/>
          </w:tcPr>
          <w:p w14:paraId="55D6BB14" w14:textId="4B6DD652" w:rsidR="00ED46CF" w:rsidRPr="00A571BE" w:rsidRDefault="00EE0E5F" w:rsidP="00EF2CD6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A571BE">
              <w:rPr>
                <w:rFonts w:asciiTheme="minorHAnsi" w:hAnsiTheme="minorHAnsi" w:cstheme="minorHAnsi"/>
                <w:sz w:val="16"/>
                <w:szCs w:val="16"/>
              </w:rPr>
              <w:t>No</w:t>
            </w:r>
          </w:p>
        </w:tc>
        <w:tc>
          <w:tcPr>
            <w:tcW w:w="992" w:type="dxa"/>
          </w:tcPr>
          <w:p w14:paraId="29D3CB54" w14:textId="706FF2FA" w:rsidR="00ED46CF" w:rsidRPr="00A571BE" w:rsidRDefault="00EE0E5F" w:rsidP="00EF2CD6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A571BE">
              <w:rPr>
                <w:rFonts w:asciiTheme="minorHAnsi" w:hAnsiTheme="minorHAnsi" w:cstheme="minorHAnsi"/>
                <w:sz w:val="16"/>
                <w:szCs w:val="16"/>
              </w:rPr>
              <w:t>Yes</w:t>
            </w:r>
          </w:p>
        </w:tc>
        <w:tc>
          <w:tcPr>
            <w:tcW w:w="993" w:type="dxa"/>
          </w:tcPr>
          <w:p w14:paraId="3D2C1FEB" w14:textId="3CC01686" w:rsidR="00ED46CF" w:rsidRPr="00A571BE" w:rsidRDefault="00EE0E5F" w:rsidP="00EF2CD6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A571BE">
              <w:rPr>
                <w:rFonts w:asciiTheme="minorHAnsi" w:hAnsiTheme="minorHAnsi" w:cstheme="minorHAnsi"/>
                <w:sz w:val="16"/>
                <w:szCs w:val="16"/>
              </w:rPr>
              <w:t>Partially</w:t>
            </w:r>
          </w:p>
        </w:tc>
        <w:tc>
          <w:tcPr>
            <w:tcW w:w="850" w:type="dxa"/>
          </w:tcPr>
          <w:p w14:paraId="2C37074D" w14:textId="2F5BAAAF" w:rsidR="00ED46CF" w:rsidRPr="00A571BE" w:rsidRDefault="00EE0E5F" w:rsidP="00EF2CD6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A571BE">
              <w:rPr>
                <w:rFonts w:asciiTheme="minorHAnsi" w:hAnsiTheme="minorHAnsi" w:cstheme="minorHAnsi"/>
                <w:sz w:val="16"/>
                <w:szCs w:val="16"/>
              </w:rPr>
              <w:t>Yes</w:t>
            </w:r>
          </w:p>
        </w:tc>
        <w:tc>
          <w:tcPr>
            <w:tcW w:w="709" w:type="dxa"/>
          </w:tcPr>
          <w:p w14:paraId="60D1625F" w14:textId="5F111B21" w:rsidR="00ED46CF" w:rsidRPr="00A571BE" w:rsidRDefault="00EE0E5F" w:rsidP="00EF2CD6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A571BE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0.77</w:t>
            </w:r>
          </w:p>
        </w:tc>
      </w:tr>
      <w:tr w:rsidR="0047315E" w:rsidRPr="00A571BE" w14:paraId="57F0656A" w14:textId="77777777" w:rsidTr="000B00E4">
        <w:trPr>
          <w:jc w:val="center"/>
        </w:trPr>
        <w:tc>
          <w:tcPr>
            <w:tcW w:w="2263" w:type="dxa"/>
          </w:tcPr>
          <w:p w14:paraId="1A8B80A2" w14:textId="41EF20AC" w:rsidR="00ED46CF" w:rsidRPr="00A571BE" w:rsidRDefault="00ED46CF" w:rsidP="00EF2CD6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A571BE">
              <w:rPr>
                <w:rFonts w:asciiTheme="minorHAnsi" w:hAnsiTheme="minorHAnsi" w:cstheme="minorHAnsi"/>
                <w:sz w:val="16"/>
                <w:szCs w:val="16"/>
              </w:rPr>
              <w:t>Haworth et al, 2014</w:t>
            </w:r>
          </w:p>
        </w:tc>
        <w:tc>
          <w:tcPr>
            <w:tcW w:w="996" w:type="dxa"/>
          </w:tcPr>
          <w:p w14:paraId="74D27D9F" w14:textId="5310817D" w:rsidR="00ED46CF" w:rsidRPr="00A571BE" w:rsidRDefault="00C454E1" w:rsidP="00EF2CD6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A571BE">
              <w:rPr>
                <w:rFonts w:asciiTheme="minorHAnsi" w:hAnsiTheme="minorHAnsi" w:cstheme="minorHAnsi"/>
                <w:sz w:val="16"/>
                <w:szCs w:val="16"/>
              </w:rPr>
              <w:t>Yes</w:t>
            </w:r>
          </w:p>
        </w:tc>
        <w:tc>
          <w:tcPr>
            <w:tcW w:w="1132" w:type="dxa"/>
          </w:tcPr>
          <w:p w14:paraId="4A2A347F" w14:textId="76843456" w:rsidR="00ED46CF" w:rsidRPr="00A571BE" w:rsidRDefault="00C454E1" w:rsidP="00EF2CD6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A571BE">
              <w:rPr>
                <w:rFonts w:asciiTheme="minorHAnsi" w:hAnsiTheme="minorHAnsi" w:cstheme="minorHAnsi"/>
                <w:sz w:val="16"/>
                <w:szCs w:val="16"/>
              </w:rPr>
              <w:t>Yes</w:t>
            </w:r>
          </w:p>
        </w:tc>
        <w:tc>
          <w:tcPr>
            <w:tcW w:w="992" w:type="dxa"/>
          </w:tcPr>
          <w:p w14:paraId="502CD02A" w14:textId="7335F994" w:rsidR="00ED46CF" w:rsidRPr="00A571BE" w:rsidRDefault="00C454E1" w:rsidP="00EF2CD6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A571BE">
              <w:rPr>
                <w:rFonts w:asciiTheme="minorHAnsi" w:hAnsiTheme="minorHAnsi" w:cstheme="minorHAnsi"/>
                <w:sz w:val="16"/>
                <w:szCs w:val="16"/>
              </w:rPr>
              <w:t>Partially</w:t>
            </w:r>
          </w:p>
        </w:tc>
        <w:tc>
          <w:tcPr>
            <w:tcW w:w="1134" w:type="dxa"/>
          </w:tcPr>
          <w:p w14:paraId="623AC7E7" w14:textId="47B756BA" w:rsidR="00ED46CF" w:rsidRPr="00A571BE" w:rsidRDefault="00C454E1" w:rsidP="00EF2CD6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A571BE">
              <w:rPr>
                <w:rFonts w:asciiTheme="minorHAnsi" w:hAnsiTheme="minorHAnsi" w:cstheme="minorHAnsi"/>
                <w:sz w:val="16"/>
                <w:szCs w:val="16"/>
              </w:rPr>
              <w:t>Partially</w:t>
            </w:r>
          </w:p>
        </w:tc>
        <w:tc>
          <w:tcPr>
            <w:tcW w:w="1700" w:type="dxa"/>
          </w:tcPr>
          <w:p w14:paraId="0413D14C" w14:textId="6D3A1E1B" w:rsidR="00ED46CF" w:rsidRPr="00A571BE" w:rsidRDefault="007D459E" w:rsidP="00EF2CD6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A571BE">
              <w:rPr>
                <w:rFonts w:asciiTheme="minorHAnsi" w:hAnsiTheme="minorHAnsi" w:cstheme="minorHAnsi"/>
                <w:sz w:val="16"/>
                <w:szCs w:val="16"/>
              </w:rPr>
              <w:t>Partially</w:t>
            </w:r>
          </w:p>
        </w:tc>
        <w:tc>
          <w:tcPr>
            <w:tcW w:w="992" w:type="dxa"/>
          </w:tcPr>
          <w:p w14:paraId="07510510" w14:textId="488720E9" w:rsidR="00ED46CF" w:rsidRPr="00A571BE" w:rsidRDefault="00C454E1" w:rsidP="00EF2CD6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A571BE">
              <w:rPr>
                <w:rFonts w:asciiTheme="minorHAnsi" w:hAnsiTheme="minorHAnsi" w:cstheme="minorHAnsi"/>
                <w:sz w:val="16"/>
                <w:szCs w:val="16"/>
              </w:rPr>
              <w:t>Partially</w:t>
            </w:r>
          </w:p>
        </w:tc>
        <w:tc>
          <w:tcPr>
            <w:tcW w:w="1134" w:type="dxa"/>
          </w:tcPr>
          <w:p w14:paraId="4A3BEFFC" w14:textId="56E22E9B" w:rsidR="00ED46CF" w:rsidRPr="00A571BE" w:rsidRDefault="00C454E1" w:rsidP="00EF2CD6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A571BE">
              <w:rPr>
                <w:rFonts w:asciiTheme="minorHAnsi" w:hAnsiTheme="minorHAnsi" w:cstheme="minorHAnsi"/>
                <w:sz w:val="16"/>
                <w:szCs w:val="16"/>
              </w:rPr>
              <w:t>Partially</w:t>
            </w:r>
          </w:p>
        </w:tc>
        <w:tc>
          <w:tcPr>
            <w:tcW w:w="1134" w:type="dxa"/>
          </w:tcPr>
          <w:p w14:paraId="787260B9" w14:textId="5B1BBE29" w:rsidR="00ED46CF" w:rsidRPr="00A571BE" w:rsidRDefault="00C454E1" w:rsidP="00EF2CD6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A571BE">
              <w:rPr>
                <w:rFonts w:asciiTheme="minorHAnsi" w:hAnsiTheme="minorHAnsi" w:cstheme="minorHAnsi"/>
                <w:sz w:val="16"/>
                <w:szCs w:val="16"/>
              </w:rPr>
              <w:t>No</w:t>
            </w:r>
          </w:p>
        </w:tc>
        <w:tc>
          <w:tcPr>
            <w:tcW w:w="1134" w:type="dxa"/>
          </w:tcPr>
          <w:p w14:paraId="56F592AA" w14:textId="0ABA1BFD" w:rsidR="00ED46CF" w:rsidRPr="00A571BE" w:rsidRDefault="00C454E1" w:rsidP="00EF2CD6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A571BE">
              <w:rPr>
                <w:rFonts w:asciiTheme="minorHAnsi" w:hAnsiTheme="minorHAnsi" w:cstheme="minorHAnsi"/>
                <w:sz w:val="16"/>
                <w:szCs w:val="16"/>
              </w:rPr>
              <w:t>No</w:t>
            </w:r>
          </w:p>
        </w:tc>
        <w:tc>
          <w:tcPr>
            <w:tcW w:w="992" w:type="dxa"/>
          </w:tcPr>
          <w:p w14:paraId="26086E88" w14:textId="361F1E16" w:rsidR="00ED46CF" w:rsidRPr="00A571BE" w:rsidRDefault="007D459E" w:rsidP="00EF2CD6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A571BE">
              <w:rPr>
                <w:rFonts w:asciiTheme="minorHAnsi" w:hAnsiTheme="minorHAnsi" w:cstheme="minorHAnsi"/>
                <w:sz w:val="16"/>
                <w:szCs w:val="16"/>
              </w:rPr>
              <w:t>Partially</w:t>
            </w:r>
          </w:p>
        </w:tc>
        <w:tc>
          <w:tcPr>
            <w:tcW w:w="993" w:type="dxa"/>
          </w:tcPr>
          <w:p w14:paraId="2C852B07" w14:textId="77D9D4E9" w:rsidR="00ED46CF" w:rsidRPr="00A571BE" w:rsidRDefault="00C454E1" w:rsidP="00EF2CD6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A571BE">
              <w:rPr>
                <w:rFonts w:asciiTheme="minorHAnsi" w:hAnsiTheme="minorHAnsi" w:cstheme="minorHAnsi"/>
                <w:sz w:val="16"/>
                <w:szCs w:val="16"/>
              </w:rPr>
              <w:t>Yes</w:t>
            </w:r>
          </w:p>
        </w:tc>
        <w:tc>
          <w:tcPr>
            <w:tcW w:w="850" w:type="dxa"/>
          </w:tcPr>
          <w:p w14:paraId="20FFBFE9" w14:textId="70814B4C" w:rsidR="00ED46CF" w:rsidRPr="00A571BE" w:rsidRDefault="007D459E" w:rsidP="00EF2CD6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A571BE">
              <w:rPr>
                <w:rFonts w:asciiTheme="minorHAnsi" w:hAnsiTheme="minorHAnsi" w:cstheme="minorHAnsi"/>
                <w:sz w:val="16"/>
                <w:szCs w:val="16"/>
              </w:rPr>
              <w:t>Yes</w:t>
            </w:r>
          </w:p>
        </w:tc>
        <w:tc>
          <w:tcPr>
            <w:tcW w:w="709" w:type="dxa"/>
          </w:tcPr>
          <w:p w14:paraId="0BD07A4C" w14:textId="38E6AADF" w:rsidR="00ED46CF" w:rsidRPr="00A571BE" w:rsidRDefault="007D459E" w:rsidP="00EF2CD6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A571BE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0.</w:t>
            </w:r>
            <w:r w:rsidR="00436624" w:rsidRPr="00A571BE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64</w:t>
            </w:r>
          </w:p>
        </w:tc>
      </w:tr>
      <w:tr w:rsidR="0047315E" w:rsidRPr="00A571BE" w14:paraId="6018C925" w14:textId="77777777" w:rsidTr="000B00E4">
        <w:trPr>
          <w:jc w:val="center"/>
        </w:trPr>
        <w:tc>
          <w:tcPr>
            <w:tcW w:w="2263" w:type="dxa"/>
          </w:tcPr>
          <w:p w14:paraId="2CF17842" w14:textId="7933FF58" w:rsidR="00ED46CF" w:rsidRPr="00A571BE" w:rsidRDefault="00ED46CF" w:rsidP="00EF2CD6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A571BE">
              <w:rPr>
                <w:rFonts w:asciiTheme="minorHAnsi" w:hAnsiTheme="minorHAnsi" w:cstheme="minorHAnsi"/>
                <w:sz w:val="16"/>
                <w:szCs w:val="16"/>
              </w:rPr>
              <w:t>Kisindja</w:t>
            </w:r>
            <w:proofErr w:type="spellEnd"/>
            <w:r w:rsidRPr="00A571BE">
              <w:rPr>
                <w:rFonts w:asciiTheme="minorHAnsi" w:hAnsiTheme="minorHAnsi" w:cstheme="minorHAnsi"/>
                <w:sz w:val="16"/>
                <w:szCs w:val="16"/>
              </w:rPr>
              <w:t xml:space="preserve"> et al, 2017</w:t>
            </w:r>
          </w:p>
        </w:tc>
        <w:tc>
          <w:tcPr>
            <w:tcW w:w="996" w:type="dxa"/>
          </w:tcPr>
          <w:p w14:paraId="469F41E2" w14:textId="2E116E1A" w:rsidR="00ED46CF" w:rsidRPr="00A571BE" w:rsidRDefault="00ED46CF" w:rsidP="00EF2CD6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A571BE">
              <w:rPr>
                <w:rFonts w:asciiTheme="minorHAnsi" w:hAnsiTheme="minorHAnsi" w:cstheme="minorHAnsi"/>
                <w:sz w:val="16"/>
                <w:szCs w:val="16"/>
              </w:rPr>
              <w:t>Yes</w:t>
            </w:r>
          </w:p>
        </w:tc>
        <w:tc>
          <w:tcPr>
            <w:tcW w:w="1132" w:type="dxa"/>
          </w:tcPr>
          <w:p w14:paraId="66AF66FF" w14:textId="79B41AF4" w:rsidR="00ED46CF" w:rsidRPr="00A571BE" w:rsidRDefault="00ED46CF" w:rsidP="00EF2CD6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A571BE">
              <w:rPr>
                <w:rFonts w:asciiTheme="minorHAnsi" w:hAnsiTheme="minorHAnsi" w:cstheme="minorHAnsi"/>
                <w:sz w:val="16"/>
                <w:szCs w:val="16"/>
              </w:rPr>
              <w:t>Yes</w:t>
            </w:r>
          </w:p>
        </w:tc>
        <w:tc>
          <w:tcPr>
            <w:tcW w:w="992" w:type="dxa"/>
          </w:tcPr>
          <w:p w14:paraId="720F340D" w14:textId="6E664E5C" w:rsidR="00ED46CF" w:rsidRPr="00A571BE" w:rsidRDefault="00ED46CF" w:rsidP="00EF2CD6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A571BE">
              <w:rPr>
                <w:rFonts w:asciiTheme="minorHAnsi" w:hAnsiTheme="minorHAnsi" w:cstheme="minorHAnsi"/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14:paraId="4C4CDABF" w14:textId="05C9D432" w:rsidR="00ED46CF" w:rsidRPr="00A571BE" w:rsidRDefault="00ED46CF" w:rsidP="00EF2CD6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A571BE">
              <w:rPr>
                <w:rFonts w:asciiTheme="minorHAnsi" w:hAnsiTheme="minorHAnsi" w:cstheme="minorHAnsi"/>
                <w:sz w:val="16"/>
                <w:szCs w:val="16"/>
              </w:rPr>
              <w:t>Yes</w:t>
            </w:r>
          </w:p>
        </w:tc>
        <w:tc>
          <w:tcPr>
            <w:tcW w:w="1700" w:type="dxa"/>
          </w:tcPr>
          <w:p w14:paraId="3B70AD53" w14:textId="1B0F77FA" w:rsidR="00ED46CF" w:rsidRPr="00A571BE" w:rsidRDefault="00ED46CF" w:rsidP="00EF2CD6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A571BE">
              <w:rPr>
                <w:rFonts w:asciiTheme="minorHAnsi" w:hAnsiTheme="minorHAnsi" w:cstheme="minorHAnsi"/>
                <w:sz w:val="16"/>
                <w:szCs w:val="16"/>
              </w:rPr>
              <w:t>Yes</w:t>
            </w:r>
          </w:p>
        </w:tc>
        <w:tc>
          <w:tcPr>
            <w:tcW w:w="992" w:type="dxa"/>
          </w:tcPr>
          <w:p w14:paraId="6CB61E1E" w14:textId="31D62CCF" w:rsidR="00ED46CF" w:rsidRPr="00A571BE" w:rsidRDefault="00ED46CF" w:rsidP="00EF2CD6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A571BE">
              <w:rPr>
                <w:rFonts w:asciiTheme="minorHAnsi" w:hAnsiTheme="minorHAnsi" w:cstheme="minorHAnsi"/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14:paraId="21AE645B" w14:textId="14447722" w:rsidR="00ED46CF" w:rsidRPr="00A571BE" w:rsidRDefault="00ED46CF" w:rsidP="00EF2CD6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A571BE">
              <w:rPr>
                <w:rFonts w:asciiTheme="minorHAnsi" w:hAnsiTheme="minorHAnsi" w:cstheme="minorHAnsi"/>
                <w:sz w:val="16"/>
                <w:szCs w:val="16"/>
              </w:rPr>
              <w:t>Partially</w:t>
            </w:r>
          </w:p>
        </w:tc>
        <w:tc>
          <w:tcPr>
            <w:tcW w:w="1134" w:type="dxa"/>
          </w:tcPr>
          <w:p w14:paraId="3A4CA97C" w14:textId="54111CCC" w:rsidR="00ED46CF" w:rsidRPr="00A571BE" w:rsidRDefault="00ED46CF" w:rsidP="00EF2CD6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A571BE">
              <w:rPr>
                <w:rFonts w:asciiTheme="minorHAnsi" w:hAnsiTheme="minorHAnsi" w:cstheme="minorHAnsi"/>
                <w:sz w:val="16"/>
                <w:szCs w:val="16"/>
              </w:rPr>
              <w:t>No</w:t>
            </w:r>
          </w:p>
        </w:tc>
        <w:tc>
          <w:tcPr>
            <w:tcW w:w="1134" w:type="dxa"/>
          </w:tcPr>
          <w:p w14:paraId="2A0EDD41" w14:textId="75751A1B" w:rsidR="00ED46CF" w:rsidRPr="00A571BE" w:rsidRDefault="00ED46CF" w:rsidP="00EF2CD6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A571BE">
              <w:rPr>
                <w:rFonts w:asciiTheme="minorHAnsi" w:hAnsiTheme="minorHAnsi" w:cstheme="minorHAnsi"/>
                <w:sz w:val="16"/>
                <w:szCs w:val="16"/>
              </w:rPr>
              <w:t>No</w:t>
            </w:r>
          </w:p>
        </w:tc>
        <w:tc>
          <w:tcPr>
            <w:tcW w:w="992" w:type="dxa"/>
          </w:tcPr>
          <w:p w14:paraId="174ACCF9" w14:textId="3823B16C" w:rsidR="00ED46CF" w:rsidRPr="00A571BE" w:rsidRDefault="00ED46CF" w:rsidP="00EF2CD6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A571BE">
              <w:rPr>
                <w:rFonts w:asciiTheme="minorHAnsi" w:hAnsiTheme="minorHAnsi" w:cstheme="minorHAnsi"/>
                <w:sz w:val="16"/>
                <w:szCs w:val="16"/>
              </w:rPr>
              <w:t>Yes</w:t>
            </w:r>
          </w:p>
        </w:tc>
        <w:tc>
          <w:tcPr>
            <w:tcW w:w="993" w:type="dxa"/>
          </w:tcPr>
          <w:p w14:paraId="2BA63570" w14:textId="188A0C93" w:rsidR="00ED46CF" w:rsidRPr="00A571BE" w:rsidRDefault="00123941" w:rsidP="00EF2CD6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A571BE">
              <w:rPr>
                <w:rFonts w:asciiTheme="minorHAnsi" w:hAnsiTheme="minorHAnsi" w:cstheme="minorHAnsi"/>
                <w:sz w:val="16"/>
                <w:szCs w:val="16"/>
              </w:rPr>
              <w:t>Partially</w:t>
            </w:r>
          </w:p>
        </w:tc>
        <w:tc>
          <w:tcPr>
            <w:tcW w:w="850" w:type="dxa"/>
          </w:tcPr>
          <w:p w14:paraId="4998B1CB" w14:textId="7B2D52BA" w:rsidR="00ED46CF" w:rsidRPr="00A571BE" w:rsidRDefault="00123941" w:rsidP="00EF2CD6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A571BE">
              <w:rPr>
                <w:rFonts w:asciiTheme="minorHAnsi" w:hAnsiTheme="minorHAnsi" w:cstheme="minorHAnsi"/>
                <w:sz w:val="16"/>
                <w:szCs w:val="16"/>
              </w:rPr>
              <w:t>Yes</w:t>
            </w:r>
          </w:p>
        </w:tc>
        <w:tc>
          <w:tcPr>
            <w:tcW w:w="709" w:type="dxa"/>
          </w:tcPr>
          <w:p w14:paraId="225CE062" w14:textId="398B12DB" w:rsidR="00ED46CF" w:rsidRPr="00A571BE" w:rsidRDefault="00123941" w:rsidP="00EF2CD6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A571BE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0.73</w:t>
            </w:r>
          </w:p>
        </w:tc>
      </w:tr>
      <w:tr w:rsidR="0047315E" w:rsidRPr="00A571BE" w14:paraId="208D993C" w14:textId="77777777" w:rsidTr="000B00E4">
        <w:trPr>
          <w:jc w:val="center"/>
        </w:trPr>
        <w:tc>
          <w:tcPr>
            <w:tcW w:w="2263" w:type="dxa"/>
          </w:tcPr>
          <w:p w14:paraId="64355B09" w14:textId="5E7D5853" w:rsidR="00ED46CF" w:rsidRPr="00A571BE" w:rsidRDefault="00ED46CF" w:rsidP="00EF2CD6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A571BE">
              <w:rPr>
                <w:rFonts w:asciiTheme="minorHAnsi" w:hAnsiTheme="minorHAnsi" w:cstheme="minorHAnsi"/>
                <w:sz w:val="16"/>
                <w:szCs w:val="16"/>
              </w:rPr>
              <w:t>Lofters</w:t>
            </w:r>
            <w:proofErr w:type="spellEnd"/>
            <w:r w:rsidRPr="00A571BE">
              <w:rPr>
                <w:rFonts w:asciiTheme="minorHAnsi" w:hAnsiTheme="minorHAnsi" w:cstheme="minorHAnsi"/>
                <w:sz w:val="16"/>
                <w:szCs w:val="16"/>
              </w:rPr>
              <w:t xml:space="preserve"> et al 2011</w:t>
            </w:r>
          </w:p>
        </w:tc>
        <w:tc>
          <w:tcPr>
            <w:tcW w:w="996" w:type="dxa"/>
          </w:tcPr>
          <w:p w14:paraId="6DF24627" w14:textId="3171B6F3" w:rsidR="00ED46CF" w:rsidRPr="00A571BE" w:rsidRDefault="00D736E0" w:rsidP="00EF2CD6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A571BE">
              <w:rPr>
                <w:rFonts w:asciiTheme="minorHAnsi" w:hAnsiTheme="minorHAnsi" w:cstheme="minorHAnsi"/>
                <w:sz w:val="16"/>
                <w:szCs w:val="16"/>
              </w:rPr>
              <w:t>Yes</w:t>
            </w:r>
          </w:p>
        </w:tc>
        <w:tc>
          <w:tcPr>
            <w:tcW w:w="1132" w:type="dxa"/>
          </w:tcPr>
          <w:p w14:paraId="027A36DD" w14:textId="1CBDF549" w:rsidR="00ED46CF" w:rsidRPr="00A571BE" w:rsidRDefault="00D736E0" w:rsidP="00EF2CD6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A571BE">
              <w:rPr>
                <w:rFonts w:asciiTheme="minorHAnsi" w:hAnsiTheme="minorHAnsi" w:cstheme="minorHAnsi"/>
                <w:sz w:val="16"/>
                <w:szCs w:val="16"/>
              </w:rPr>
              <w:t>Yes</w:t>
            </w:r>
          </w:p>
        </w:tc>
        <w:tc>
          <w:tcPr>
            <w:tcW w:w="992" w:type="dxa"/>
          </w:tcPr>
          <w:p w14:paraId="259776F5" w14:textId="6EADF6C5" w:rsidR="00ED46CF" w:rsidRPr="00A571BE" w:rsidRDefault="00D736E0" w:rsidP="00EF2CD6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A571BE">
              <w:rPr>
                <w:rFonts w:asciiTheme="minorHAnsi" w:hAnsiTheme="minorHAnsi" w:cstheme="minorHAnsi"/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14:paraId="3EBB5119" w14:textId="4CA643BB" w:rsidR="00ED46CF" w:rsidRPr="00A571BE" w:rsidRDefault="00D736E0" w:rsidP="00EF2CD6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A571BE">
              <w:rPr>
                <w:rFonts w:asciiTheme="minorHAnsi" w:hAnsiTheme="minorHAnsi" w:cstheme="minorHAnsi"/>
                <w:sz w:val="16"/>
                <w:szCs w:val="16"/>
              </w:rPr>
              <w:t>Yes</w:t>
            </w:r>
          </w:p>
        </w:tc>
        <w:tc>
          <w:tcPr>
            <w:tcW w:w="1700" w:type="dxa"/>
          </w:tcPr>
          <w:p w14:paraId="3323107D" w14:textId="2BFE78DD" w:rsidR="00ED46CF" w:rsidRPr="00A571BE" w:rsidRDefault="00D736E0" w:rsidP="00EF2CD6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A571BE">
              <w:rPr>
                <w:rFonts w:asciiTheme="minorHAnsi" w:hAnsiTheme="minorHAnsi" w:cstheme="minorHAnsi"/>
                <w:sz w:val="16"/>
                <w:szCs w:val="16"/>
              </w:rPr>
              <w:t>Yes</w:t>
            </w:r>
          </w:p>
        </w:tc>
        <w:tc>
          <w:tcPr>
            <w:tcW w:w="992" w:type="dxa"/>
          </w:tcPr>
          <w:p w14:paraId="633C4E2B" w14:textId="25E71980" w:rsidR="00ED46CF" w:rsidRPr="00A571BE" w:rsidRDefault="00D736E0" w:rsidP="00EF2CD6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A571BE">
              <w:rPr>
                <w:rFonts w:asciiTheme="minorHAnsi" w:hAnsiTheme="minorHAnsi" w:cstheme="minorHAnsi"/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14:paraId="1B8FC1C2" w14:textId="6773859F" w:rsidR="00ED46CF" w:rsidRPr="00A571BE" w:rsidRDefault="00D736E0" w:rsidP="00EF2CD6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A571BE">
              <w:rPr>
                <w:rFonts w:asciiTheme="minorHAnsi" w:hAnsiTheme="minorHAnsi" w:cstheme="minorHAnsi"/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14:paraId="7508E5CC" w14:textId="2152AF05" w:rsidR="00ED46CF" w:rsidRPr="00A571BE" w:rsidRDefault="00D736E0" w:rsidP="00EF2CD6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A571BE">
              <w:rPr>
                <w:rFonts w:asciiTheme="minorHAnsi" w:hAnsiTheme="minorHAnsi" w:cstheme="minorHAnsi"/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14:paraId="7164B765" w14:textId="04D8DDE7" w:rsidR="00ED46CF" w:rsidRPr="00A571BE" w:rsidRDefault="00D736E0" w:rsidP="00EF2CD6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A571BE">
              <w:rPr>
                <w:rFonts w:asciiTheme="minorHAnsi" w:hAnsiTheme="minorHAnsi" w:cstheme="minorHAnsi"/>
                <w:sz w:val="16"/>
                <w:szCs w:val="16"/>
              </w:rPr>
              <w:t>Yes</w:t>
            </w:r>
          </w:p>
        </w:tc>
        <w:tc>
          <w:tcPr>
            <w:tcW w:w="992" w:type="dxa"/>
          </w:tcPr>
          <w:p w14:paraId="3FDC9A4C" w14:textId="4B319730" w:rsidR="00ED46CF" w:rsidRPr="00A571BE" w:rsidRDefault="00D736E0" w:rsidP="00EF2CD6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A571BE">
              <w:rPr>
                <w:rFonts w:asciiTheme="minorHAnsi" w:hAnsiTheme="minorHAnsi" w:cstheme="minorHAnsi"/>
                <w:sz w:val="16"/>
                <w:szCs w:val="16"/>
              </w:rPr>
              <w:t>Yes</w:t>
            </w:r>
          </w:p>
        </w:tc>
        <w:tc>
          <w:tcPr>
            <w:tcW w:w="993" w:type="dxa"/>
          </w:tcPr>
          <w:p w14:paraId="0D183226" w14:textId="2F5BB0A8" w:rsidR="00ED46CF" w:rsidRPr="00A571BE" w:rsidRDefault="00D736E0" w:rsidP="00EF2CD6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A571BE">
              <w:rPr>
                <w:rFonts w:asciiTheme="minorHAnsi" w:hAnsiTheme="minorHAnsi" w:cstheme="minorHAnsi"/>
                <w:sz w:val="16"/>
                <w:szCs w:val="16"/>
              </w:rPr>
              <w:t>Yes</w:t>
            </w:r>
          </w:p>
        </w:tc>
        <w:tc>
          <w:tcPr>
            <w:tcW w:w="850" w:type="dxa"/>
          </w:tcPr>
          <w:p w14:paraId="76872EBC" w14:textId="49ECDBEC" w:rsidR="00ED46CF" w:rsidRPr="00A571BE" w:rsidRDefault="00D736E0" w:rsidP="00EF2CD6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A571BE">
              <w:rPr>
                <w:rFonts w:asciiTheme="minorHAnsi" w:hAnsiTheme="minorHAnsi" w:cstheme="minorHAnsi"/>
                <w:sz w:val="16"/>
                <w:szCs w:val="16"/>
              </w:rPr>
              <w:t>No</w:t>
            </w:r>
          </w:p>
        </w:tc>
        <w:tc>
          <w:tcPr>
            <w:tcW w:w="709" w:type="dxa"/>
          </w:tcPr>
          <w:p w14:paraId="74489BCA" w14:textId="24AB8CFD" w:rsidR="00ED46CF" w:rsidRPr="00A571BE" w:rsidRDefault="00D736E0" w:rsidP="00EF2CD6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A571BE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1.0</w:t>
            </w:r>
          </w:p>
        </w:tc>
      </w:tr>
      <w:tr w:rsidR="0047315E" w:rsidRPr="00A571BE" w14:paraId="50BC8A85" w14:textId="77777777" w:rsidTr="000B00E4">
        <w:trPr>
          <w:jc w:val="center"/>
        </w:trPr>
        <w:tc>
          <w:tcPr>
            <w:tcW w:w="2263" w:type="dxa"/>
          </w:tcPr>
          <w:p w14:paraId="247C7F9C" w14:textId="692335C9" w:rsidR="00ED46CF" w:rsidRPr="00A571BE" w:rsidRDefault="00ED46CF" w:rsidP="00EF2CD6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A571BE">
              <w:rPr>
                <w:rFonts w:asciiTheme="minorHAnsi" w:hAnsiTheme="minorHAnsi" w:cstheme="minorHAnsi"/>
                <w:sz w:val="16"/>
                <w:szCs w:val="16"/>
              </w:rPr>
              <w:t>Morrison, V 2000</w:t>
            </w:r>
          </w:p>
        </w:tc>
        <w:tc>
          <w:tcPr>
            <w:tcW w:w="996" w:type="dxa"/>
          </w:tcPr>
          <w:p w14:paraId="57383892" w14:textId="075D7A5B" w:rsidR="00ED46CF" w:rsidRPr="00A571BE" w:rsidRDefault="000731DD" w:rsidP="00EF2CD6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A571BE">
              <w:rPr>
                <w:rFonts w:asciiTheme="minorHAnsi" w:hAnsiTheme="minorHAnsi" w:cstheme="minorHAnsi"/>
                <w:sz w:val="16"/>
                <w:szCs w:val="16"/>
              </w:rPr>
              <w:t>Yes</w:t>
            </w:r>
          </w:p>
        </w:tc>
        <w:tc>
          <w:tcPr>
            <w:tcW w:w="1132" w:type="dxa"/>
          </w:tcPr>
          <w:p w14:paraId="22DF1C05" w14:textId="7D3D911E" w:rsidR="00ED46CF" w:rsidRPr="00A571BE" w:rsidRDefault="000731DD" w:rsidP="00EF2CD6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A571BE">
              <w:rPr>
                <w:rFonts w:asciiTheme="minorHAnsi" w:hAnsiTheme="minorHAnsi" w:cstheme="minorHAnsi"/>
                <w:sz w:val="16"/>
                <w:szCs w:val="16"/>
              </w:rPr>
              <w:t>Yes</w:t>
            </w:r>
          </w:p>
        </w:tc>
        <w:tc>
          <w:tcPr>
            <w:tcW w:w="992" w:type="dxa"/>
          </w:tcPr>
          <w:p w14:paraId="6442C3A1" w14:textId="0BC28CAE" w:rsidR="00ED46CF" w:rsidRPr="00A571BE" w:rsidRDefault="000731DD" w:rsidP="00EF2CD6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A571BE">
              <w:rPr>
                <w:rFonts w:asciiTheme="minorHAnsi" w:hAnsiTheme="minorHAnsi" w:cstheme="minorHAnsi"/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14:paraId="7057F331" w14:textId="16BC0317" w:rsidR="00ED46CF" w:rsidRPr="00A571BE" w:rsidRDefault="000731DD" w:rsidP="00EF2CD6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A571BE">
              <w:rPr>
                <w:rFonts w:asciiTheme="minorHAnsi" w:hAnsiTheme="minorHAnsi" w:cstheme="minorHAnsi"/>
                <w:sz w:val="16"/>
                <w:szCs w:val="16"/>
              </w:rPr>
              <w:t>Yes</w:t>
            </w:r>
          </w:p>
        </w:tc>
        <w:tc>
          <w:tcPr>
            <w:tcW w:w="1700" w:type="dxa"/>
          </w:tcPr>
          <w:p w14:paraId="79199ABB" w14:textId="76F63754" w:rsidR="00ED46CF" w:rsidRPr="00A571BE" w:rsidRDefault="000731DD" w:rsidP="00EF2CD6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A571BE">
              <w:rPr>
                <w:rFonts w:asciiTheme="minorHAnsi" w:hAnsiTheme="minorHAnsi" w:cstheme="minorHAnsi"/>
                <w:sz w:val="16"/>
                <w:szCs w:val="16"/>
              </w:rPr>
              <w:t>Partially</w:t>
            </w:r>
          </w:p>
        </w:tc>
        <w:tc>
          <w:tcPr>
            <w:tcW w:w="992" w:type="dxa"/>
          </w:tcPr>
          <w:p w14:paraId="6651E28E" w14:textId="29859E3A" w:rsidR="00ED46CF" w:rsidRPr="00A571BE" w:rsidRDefault="000731DD" w:rsidP="00EF2CD6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A571BE">
              <w:rPr>
                <w:rFonts w:asciiTheme="minorHAnsi" w:hAnsiTheme="minorHAnsi" w:cstheme="minorHAnsi"/>
                <w:sz w:val="16"/>
                <w:szCs w:val="16"/>
              </w:rPr>
              <w:t>Partially</w:t>
            </w:r>
          </w:p>
        </w:tc>
        <w:tc>
          <w:tcPr>
            <w:tcW w:w="1134" w:type="dxa"/>
          </w:tcPr>
          <w:p w14:paraId="6E6D4DB4" w14:textId="1D89FC6C" w:rsidR="00ED46CF" w:rsidRPr="00A571BE" w:rsidRDefault="000731DD" w:rsidP="00EF2CD6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A571BE">
              <w:rPr>
                <w:rFonts w:asciiTheme="minorHAnsi" w:hAnsiTheme="minorHAnsi" w:cstheme="minorHAnsi"/>
                <w:sz w:val="16"/>
                <w:szCs w:val="16"/>
              </w:rPr>
              <w:t>Partially</w:t>
            </w:r>
          </w:p>
        </w:tc>
        <w:tc>
          <w:tcPr>
            <w:tcW w:w="1134" w:type="dxa"/>
          </w:tcPr>
          <w:p w14:paraId="724AF6B6" w14:textId="356F2DD8" w:rsidR="00ED46CF" w:rsidRPr="00A571BE" w:rsidRDefault="000731DD" w:rsidP="00EF2CD6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A571BE">
              <w:rPr>
                <w:rFonts w:asciiTheme="minorHAnsi" w:hAnsiTheme="minorHAnsi" w:cstheme="minorHAnsi"/>
                <w:sz w:val="16"/>
                <w:szCs w:val="16"/>
              </w:rPr>
              <w:t>Partially</w:t>
            </w:r>
          </w:p>
        </w:tc>
        <w:tc>
          <w:tcPr>
            <w:tcW w:w="1134" w:type="dxa"/>
          </w:tcPr>
          <w:p w14:paraId="40E79BEE" w14:textId="4D5C09BB" w:rsidR="00ED46CF" w:rsidRPr="00A571BE" w:rsidRDefault="000731DD" w:rsidP="00EF2CD6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A571BE">
              <w:rPr>
                <w:rFonts w:asciiTheme="minorHAnsi" w:hAnsiTheme="minorHAnsi" w:cstheme="minorHAnsi"/>
                <w:sz w:val="16"/>
                <w:szCs w:val="16"/>
              </w:rPr>
              <w:t>No</w:t>
            </w:r>
          </w:p>
        </w:tc>
        <w:tc>
          <w:tcPr>
            <w:tcW w:w="992" w:type="dxa"/>
          </w:tcPr>
          <w:p w14:paraId="1055BE06" w14:textId="37966EB3" w:rsidR="00ED46CF" w:rsidRPr="00A571BE" w:rsidRDefault="000731DD" w:rsidP="00EF2CD6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A571BE">
              <w:rPr>
                <w:rFonts w:asciiTheme="minorHAnsi" w:hAnsiTheme="minorHAnsi" w:cstheme="minorHAnsi"/>
                <w:sz w:val="16"/>
                <w:szCs w:val="16"/>
              </w:rPr>
              <w:t>Partially</w:t>
            </w:r>
          </w:p>
        </w:tc>
        <w:tc>
          <w:tcPr>
            <w:tcW w:w="993" w:type="dxa"/>
          </w:tcPr>
          <w:p w14:paraId="4467A760" w14:textId="38226F5E" w:rsidR="00ED46CF" w:rsidRPr="00A571BE" w:rsidRDefault="000731DD" w:rsidP="00EF2CD6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A571BE">
              <w:rPr>
                <w:rFonts w:asciiTheme="minorHAnsi" w:hAnsiTheme="minorHAnsi" w:cstheme="minorHAnsi"/>
                <w:sz w:val="16"/>
                <w:szCs w:val="16"/>
              </w:rPr>
              <w:t>Partially</w:t>
            </w:r>
          </w:p>
        </w:tc>
        <w:tc>
          <w:tcPr>
            <w:tcW w:w="850" w:type="dxa"/>
          </w:tcPr>
          <w:p w14:paraId="4140D902" w14:textId="421BA4F9" w:rsidR="00ED46CF" w:rsidRPr="00A571BE" w:rsidRDefault="000731DD" w:rsidP="00EF2CD6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A571BE">
              <w:rPr>
                <w:rFonts w:asciiTheme="minorHAnsi" w:hAnsiTheme="minorHAnsi" w:cstheme="minorHAnsi"/>
                <w:sz w:val="16"/>
                <w:szCs w:val="16"/>
              </w:rPr>
              <w:t>No</w:t>
            </w:r>
          </w:p>
        </w:tc>
        <w:tc>
          <w:tcPr>
            <w:tcW w:w="709" w:type="dxa"/>
          </w:tcPr>
          <w:p w14:paraId="578CD462" w14:textId="5B8E81FA" w:rsidR="00ED46CF" w:rsidRPr="00A571BE" w:rsidRDefault="00DA7386" w:rsidP="00EF2CD6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A571BE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0.64</w:t>
            </w:r>
          </w:p>
        </w:tc>
      </w:tr>
      <w:tr w:rsidR="0047315E" w:rsidRPr="00A571BE" w14:paraId="3DC97E5B" w14:textId="77777777" w:rsidTr="000B00E4">
        <w:trPr>
          <w:jc w:val="center"/>
        </w:trPr>
        <w:tc>
          <w:tcPr>
            <w:tcW w:w="2263" w:type="dxa"/>
          </w:tcPr>
          <w:p w14:paraId="58AC4ED8" w14:textId="32CE2BDF" w:rsidR="00ED46CF" w:rsidRPr="00A571BE" w:rsidRDefault="00ED46CF" w:rsidP="00EF2CD6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A571BE">
              <w:rPr>
                <w:rFonts w:asciiTheme="minorHAnsi" w:hAnsiTheme="minorHAnsi" w:cstheme="minorHAnsi"/>
                <w:sz w:val="16"/>
                <w:szCs w:val="16"/>
              </w:rPr>
              <w:t>Odunukan</w:t>
            </w:r>
            <w:proofErr w:type="spellEnd"/>
            <w:r w:rsidRPr="00A571BE">
              <w:rPr>
                <w:rFonts w:asciiTheme="minorHAnsi" w:hAnsiTheme="minorHAnsi" w:cstheme="minorHAnsi"/>
                <w:sz w:val="16"/>
                <w:szCs w:val="16"/>
              </w:rPr>
              <w:t xml:space="preserve"> et al 2015</w:t>
            </w:r>
          </w:p>
        </w:tc>
        <w:tc>
          <w:tcPr>
            <w:tcW w:w="996" w:type="dxa"/>
          </w:tcPr>
          <w:p w14:paraId="65598949" w14:textId="657381E5" w:rsidR="00ED46CF" w:rsidRPr="00A571BE" w:rsidRDefault="00DF45F2" w:rsidP="00EF2CD6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A571BE">
              <w:rPr>
                <w:rFonts w:asciiTheme="minorHAnsi" w:hAnsiTheme="minorHAnsi" w:cstheme="minorHAnsi"/>
                <w:sz w:val="16"/>
                <w:szCs w:val="16"/>
              </w:rPr>
              <w:t>Partially</w:t>
            </w:r>
          </w:p>
        </w:tc>
        <w:tc>
          <w:tcPr>
            <w:tcW w:w="1132" w:type="dxa"/>
          </w:tcPr>
          <w:p w14:paraId="36F4A709" w14:textId="1F02E9EA" w:rsidR="00ED46CF" w:rsidRPr="00A571BE" w:rsidRDefault="006C63DF" w:rsidP="00EF2CD6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A571BE">
              <w:rPr>
                <w:rFonts w:asciiTheme="minorHAnsi" w:hAnsiTheme="minorHAnsi" w:cstheme="minorHAnsi"/>
                <w:sz w:val="16"/>
                <w:szCs w:val="16"/>
              </w:rPr>
              <w:t>Yes</w:t>
            </w:r>
          </w:p>
        </w:tc>
        <w:tc>
          <w:tcPr>
            <w:tcW w:w="992" w:type="dxa"/>
          </w:tcPr>
          <w:p w14:paraId="62B8E53A" w14:textId="05994BB5" w:rsidR="00ED46CF" w:rsidRPr="00A571BE" w:rsidRDefault="006C63DF" w:rsidP="00EF2CD6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A571BE">
              <w:rPr>
                <w:rFonts w:asciiTheme="minorHAnsi" w:hAnsiTheme="minorHAnsi" w:cstheme="minorHAnsi"/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14:paraId="6A3EBD8E" w14:textId="1041E534" w:rsidR="00ED46CF" w:rsidRPr="00A571BE" w:rsidRDefault="006C63DF" w:rsidP="00EF2CD6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A571BE">
              <w:rPr>
                <w:rFonts w:asciiTheme="minorHAnsi" w:hAnsiTheme="minorHAnsi" w:cstheme="minorHAnsi"/>
                <w:sz w:val="16"/>
                <w:szCs w:val="16"/>
              </w:rPr>
              <w:t>Yes</w:t>
            </w:r>
          </w:p>
        </w:tc>
        <w:tc>
          <w:tcPr>
            <w:tcW w:w="1700" w:type="dxa"/>
          </w:tcPr>
          <w:p w14:paraId="03FAE87A" w14:textId="76ECE3A3" w:rsidR="00ED46CF" w:rsidRPr="00A571BE" w:rsidRDefault="006C63DF" w:rsidP="00EF2CD6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A571BE">
              <w:rPr>
                <w:rFonts w:asciiTheme="minorHAnsi" w:hAnsiTheme="minorHAnsi" w:cstheme="minorHAnsi"/>
                <w:sz w:val="16"/>
                <w:szCs w:val="16"/>
              </w:rPr>
              <w:t>Yes</w:t>
            </w:r>
          </w:p>
        </w:tc>
        <w:tc>
          <w:tcPr>
            <w:tcW w:w="992" w:type="dxa"/>
          </w:tcPr>
          <w:p w14:paraId="4BB53569" w14:textId="39DF78F1" w:rsidR="00ED46CF" w:rsidRPr="00A571BE" w:rsidRDefault="006C63DF" w:rsidP="00EF2CD6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A571BE">
              <w:rPr>
                <w:rFonts w:asciiTheme="minorHAnsi" w:hAnsiTheme="minorHAnsi" w:cstheme="minorHAnsi"/>
                <w:sz w:val="16"/>
                <w:szCs w:val="16"/>
              </w:rPr>
              <w:t>Partially</w:t>
            </w:r>
          </w:p>
        </w:tc>
        <w:tc>
          <w:tcPr>
            <w:tcW w:w="1134" w:type="dxa"/>
          </w:tcPr>
          <w:p w14:paraId="01CED39E" w14:textId="2A937FC9" w:rsidR="00ED46CF" w:rsidRPr="00A571BE" w:rsidRDefault="006C63DF" w:rsidP="00EF2CD6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A571BE">
              <w:rPr>
                <w:rFonts w:asciiTheme="minorHAnsi" w:hAnsiTheme="minorHAnsi" w:cstheme="minorHAnsi"/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14:paraId="7698F909" w14:textId="610BC2A7" w:rsidR="00ED46CF" w:rsidRPr="00A571BE" w:rsidRDefault="006C63DF" w:rsidP="00EF2CD6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A571BE">
              <w:rPr>
                <w:rFonts w:asciiTheme="minorHAnsi" w:hAnsiTheme="minorHAnsi" w:cstheme="minorHAnsi"/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14:paraId="6596C7A7" w14:textId="7AD92F2D" w:rsidR="00ED46CF" w:rsidRPr="00A571BE" w:rsidRDefault="00EF6937" w:rsidP="00EF2CD6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A571BE">
              <w:rPr>
                <w:rFonts w:asciiTheme="minorHAnsi" w:hAnsiTheme="minorHAnsi" w:cstheme="minorHAnsi"/>
                <w:sz w:val="16"/>
                <w:szCs w:val="16"/>
              </w:rPr>
              <w:t>No</w:t>
            </w:r>
          </w:p>
        </w:tc>
        <w:tc>
          <w:tcPr>
            <w:tcW w:w="992" w:type="dxa"/>
          </w:tcPr>
          <w:p w14:paraId="64764C79" w14:textId="27323321" w:rsidR="00ED46CF" w:rsidRPr="00A571BE" w:rsidRDefault="00EF6937" w:rsidP="00EF2CD6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A571BE">
              <w:rPr>
                <w:rFonts w:asciiTheme="minorHAnsi" w:hAnsiTheme="minorHAnsi" w:cstheme="minorHAnsi"/>
                <w:sz w:val="16"/>
                <w:szCs w:val="16"/>
              </w:rPr>
              <w:t>Partially</w:t>
            </w:r>
          </w:p>
        </w:tc>
        <w:tc>
          <w:tcPr>
            <w:tcW w:w="993" w:type="dxa"/>
          </w:tcPr>
          <w:p w14:paraId="2960B2FF" w14:textId="5DF2739C" w:rsidR="00ED46CF" w:rsidRPr="00A571BE" w:rsidRDefault="006C63DF" w:rsidP="00EF2CD6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A571BE">
              <w:rPr>
                <w:rFonts w:asciiTheme="minorHAnsi" w:hAnsiTheme="minorHAnsi" w:cstheme="minorHAnsi"/>
                <w:sz w:val="16"/>
                <w:szCs w:val="16"/>
              </w:rPr>
              <w:t>Yes</w:t>
            </w:r>
          </w:p>
        </w:tc>
        <w:tc>
          <w:tcPr>
            <w:tcW w:w="850" w:type="dxa"/>
          </w:tcPr>
          <w:p w14:paraId="64BE2614" w14:textId="65769A44" w:rsidR="00ED46CF" w:rsidRPr="00A571BE" w:rsidRDefault="006C63DF" w:rsidP="00EF2CD6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A571BE">
              <w:rPr>
                <w:rFonts w:asciiTheme="minorHAnsi" w:hAnsiTheme="minorHAnsi" w:cstheme="minorHAnsi"/>
                <w:sz w:val="16"/>
                <w:szCs w:val="16"/>
              </w:rPr>
              <w:t>Partially</w:t>
            </w:r>
          </w:p>
        </w:tc>
        <w:tc>
          <w:tcPr>
            <w:tcW w:w="709" w:type="dxa"/>
          </w:tcPr>
          <w:p w14:paraId="7DBFAFD5" w14:textId="1A530C47" w:rsidR="00ED46CF" w:rsidRPr="00A571BE" w:rsidRDefault="00597143" w:rsidP="00EF2CD6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A571BE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0.77</w:t>
            </w:r>
          </w:p>
        </w:tc>
      </w:tr>
      <w:tr w:rsidR="0047315E" w:rsidRPr="00A571BE" w14:paraId="3BDD719A" w14:textId="77777777" w:rsidTr="000B00E4">
        <w:trPr>
          <w:jc w:val="center"/>
        </w:trPr>
        <w:tc>
          <w:tcPr>
            <w:tcW w:w="2263" w:type="dxa"/>
          </w:tcPr>
          <w:p w14:paraId="3473F323" w14:textId="78F76D6A" w:rsidR="00ED46CF" w:rsidRPr="00A571BE" w:rsidRDefault="00ED46CF" w:rsidP="00EF2CD6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A571BE">
              <w:rPr>
                <w:rFonts w:asciiTheme="minorHAnsi" w:hAnsiTheme="minorHAnsi" w:cstheme="minorHAnsi"/>
                <w:sz w:val="16"/>
                <w:szCs w:val="16"/>
              </w:rPr>
              <w:t>Pierce, H 2019</w:t>
            </w:r>
          </w:p>
        </w:tc>
        <w:tc>
          <w:tcPr>
            <w:tcW w:w="996" w:type="dxa"/>
          </w:tcPr>
          <w:p w14:paraId="5F43665F" w14:textId="2E3E19C1" w:rsidR="00ED46CF" w:rsidRPr="00A571BE" w:rsidRDefault="00D940F4" w:rsidP="00EF2CD6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A571BE">
              <w:rPr>
                <w:rFonts w:asciiTheme="minorHAnsi" w:hAnsiTheme="minorHAnsi" w:cstheme="minorHAnsi"/>
                <w:sz w:val="16"/>
                <w:szCs w:val="16"/>
              </w:rPr>
              <w:t>Partially</w:t>
            </w:r>
          </w:p>
        </w:tc>
        <w:tc>
          <w:tcPr>
            <w:tcW w:w="1132" w:type="dxa"/>
          </w:tcPr>
          <w:p w14:paraId="37BB307D" w14:textId="7E2E2AAC" w:rsidR="00ED46CF" w:rsidRPr="00A571BE" w:rsidRDefault="00D940F4" w:rsidP="00EF2CD6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A571BE">
              <w:rPr>
                <w:rFonts w:asciiTheme="minorHAnsi" w:hAnsiTheme="minorHAnsi" w:cstheme="minorHAnsi"/>
                <w:sz w:val="16"/>
                <w:szCs w:val="16"/>
              </w:rPr>
              <w:t>Yes</w:t>
            </w:r>
          </w:p>
        </w:tc>
        <w:tc>
          <w:tcPr>
            <w:tcW w:w="992" w:type="dxa"/>
          </w:tcPr>
          <w:p w14:paraId="23400D6B" w14:textId="00053E98" w:rsidR="00ED46CF" w:rsidRPr="00A571BE" w:rsidRDefault="00D940F4" w:rsidP="00EF2CD6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A571BE">
              <w:rPr>
                <w:rFonts w:asciiTheme="minorHAnsi" w:hAnsiTheme="minorHAnsi" w:cstheme="minorHAnsi"/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14:paraId="6B4F8BD3" w14:textId="06403A75" w:rsidR="00ED46CF" w:rsidRPr="00A571BE" w:rsidRDefault="00D940F4" w:rsidP="00EF2CD6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A571BE">
              <w:rPr>
                <w:rFonts w:asciiTheme="minorHAnsi" w:hAnsiTheme="minorHAnsi" w:cstheme="minorHAnsi"/>
                <w:sz w:val="16"/>
                <w:szCs w:val="16"/>
              </w:rPr>
              <w:t>Yes</w:t>
            </w:r>
          </w:p>
        </w:tc>
        <w:tc>
          <w:tcPr>
            <w:tcW w:w="1700" w:type="dxa"/>
          </w:tcPr>
          <w:p w14:paraId="65B40234" w14:textId="7FE0AAF0" w:rsidR="00ED46CF" w:rsidRPr="00A571BE" w:rsidRDefault="00D940F4" w:rsidP="00EF2CD6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A571BE">
              <w:rPr>
                <w:rFonts w:asciiTheme="minorHAnsi" w:hAnsiTheme="minorHAnsi" w:cstheme="minorHAnsi"/>
                <w:sz w:val="16"/>
                <w:szCs w:val="16"/>
              </w:rPr>
              <w:t>Yes</w:t>
            </w:r>
          </w:p>
        </w:tc>
        <w:tc>
          <w:tcPr>
            <w:tcW w:w="992" w:type="dxa"/>
          </w:tcPr>
          <w:p w14:paraId="45C57C1A" w14:textId="4CB34C57" w:rsidR="00ED46CF" w:rsidRPr="00A571BE" w:rsidRDefault="00D940F4" w:rsidP="00EF2CD6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A571BE">
              <w:rPr>
                <w:rFonts w:asciiTheme="minorHAnsi" w:hAnsiTheme="minorHAnsi" w:cstheme="minorHAnsi"/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14:paraId="4436CAE9" w14:textId="260D3E19" w:rsidR="00ED46CF" w:rsidRPr="00A571BE" w:rsidRDefault="00D940F4" w:rsidP="00EF2CD6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A571BE">
              <w:rPr>
                <w:rFonts w:asciiTheme="minorHAnsi" w:hAnsiTheme="minorHAnsi" w:cstheme="minorHAnsi"/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14:paraId="051321D8" w14:textId="7698D91C" w:rsidR="00ED46CF" w:rsidRPr="00A571BE" w:rsidRDefault="00D940F4" w:rsidP="00EF2CD6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A571BE">
              <w:rPr>
                <w:rFonts w:asciiTheme="minorHAnsi" w:hAnsiTheme="minorHAnsi" w:cstheme="minorHAnsi"/>
                <w:sz w:val="16"/>
                <w:szCs w:val="16"/>
              </w:rPr>
              <w:t>Partially</w:t>
            </w:r>
          </w:p>
        </w:tc>
        <w:tc>
          <w:tcPr>
            <w:tcW w:w="1134" w:type="dxa"/>
          </w:tcPr>
          <w:p w14:paraId="4A05FCBD" w14:textId="7951B8BB" w:rsidR="00ED46CF" w:rsidRPr="00A571BE" w:rsidRDefault="00D940F4" w:rsidP="00EF2CD6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A571BE">
              <w:rPr>
                <w:rFonts w:asciiTheme="minorHAnsi" w:hAnsiTheme="minorHAnsi" w:cstheme="minorHAnsi"/>
                <w:sz w:val="16"/>
                <w:szCs w:val="16"/>
              </w:rPr>
              <w:t>Yes</w:t>
            </w:r>
          </w:p>
        </w:tc>
        <w:tc>
          <w:tcPr>
            <w:tcW w:w="992" w:type="dxa"/>
          </w:tcPr>
          <w:p w14:paraId="62BDAB03" w14:textId="08A154D8" w:rsidR="00ED46CF" w:rsidRPr="00A571BE" w:rsidRDefault="00D940F4" w:rsidP="00EF2CD6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A571BE">
              <w:rPr>
                <w:rFonts w:asciiTheme="minorHAnsi" w:hAnsiTheme="minorHAnsi" w:cstheme="minorHAnsi"/>
                <w:sz w:val="16"/>
                <w:szCs w:val="16"/>
              </w:rPr>
              <w:t>Yes</w:t>
            </w:r>
          </w:p>
        </w:tc>
        <w:tc>
          <w:tcPr>
            <w:tcW w:w="993" w:type="dxa"/>
          </w:tcPr>
          <w:p w14:paraId="21566F74" w14:textId="4E50BF5A" w:rsidR="00ED46CF" w:rsidRPr="00A571BE" w:rsidRDefault="00D940F4" w:rsidP="00EF2CD6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A571BE">
              <w:rPr>
                <w:rFonts w:asciiTheme="minorHAnsi" w:hAnsiTheme="minorHAnsi" w:cstheme="minorHAnsi"/>
                <w:sz w:val="16"/>
                <w:szCs w:val="16"/>
              </w:rPr>
              <w:t>Yes</w:t>
            </w:r>
          </w:p>
        </w:tc>
        <w:tc>
          <w:tcPr>
            <w:tcW w:w="850" w:type="dxa"/>
          </w:tcPr>
          <w:p w14:paraId="24984C7A" w14:textId="78300AD1" w:rsidR="00ED46CF" w:rsidRPr="00A571BE" w:rsidRDefault="00D940F4" w:rsidP="00EF2CD6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A571BE">
              <w:rPr>
                <w:rFonts w:asciiTheme="minorHAnsi" w:hAnsiTheme="minorHAnsi" w:cstheme="minorHAnsi"/>
                <w:sz w:val="16"/>
                <w:szCs w:val="16"/>
              </w:rPr>
              <w:t>No</w:t>
            </w:r>
          </w:p>
        </w:tc>
        <w:tc>
          <w:tcPr>
            <w:tcW w:w="709" w:type="dxa"/>
          </w:tcPr>
          <w:p w14:paraId="0BFE750F" w14:textId="3B043FD3" w:rsidR="00ED46CF" w:rsidRPr="00A571BE" w:rsidRDefault="00D21D0C" w:rsidP="00EF2CD6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A571BE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0.91</w:t>
            </w:r>
          </w:p>
        </w:tc>
      </w:tr>
      <w:tr w:rsidR="0047315E" w:rsidRPr="00A571BE" w14:paraId="3D27F92F" w14:textId="77777777" w:rsidTr="000B00E4">
        <w:trPr>
          <w:jc w:val="center"/>
        </w:trPr>
        <w:tc>
          <w:tcPr>
            <w:tcW w:w="2263" w:type="dxa"/>
          </w:tcPr>
          <w:p w14:paraId="47D8B610" w14:textId="03BCC19A" w:rsidR="00ED46CF" w:rsidRPr="00A571BE" w:rsidRDefault="00ED46CF" w:rsidP="00EF2CD6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A571BE">
              <w:rPr>
                <w:rFonts w:asciiTheme="minorHAnsi" w:hAnsiTheme="minorHAnsi" w:cstheme="minorHAnsi"/>
                <w:sz w:val="16"/>
                <w:szCs w:val="16"/>
              </w:rPr>
              <w:t>Raben</w:t>
            </w:r>
            <w:proofErr w:type="spellEnd"/>
            <w:r w:rsidRPr="00A571BE">
              <w:rPr>
                <w:rFonts w:asciiTheme="minorHAnsi" w:hAnsiTheme="minorHAnsi" w:cstheme="minorHAnsi"/>
                <w:sz w:val="16"/>
                <w:szCs w:val="16"/>
              </w:rPr>
              <w:t xml:space="preserve"> et al, 2018</w:t>
            </w:r>
          </w:p>
        </w:tc>
        <w:tc>
          <w:tcPr>
            <w:tcW w:w="996" w:type="dxa"/>
          </w:tcPr>
          <w:p w14:paraId="5FCD502A" w14:textId="3CDEEEB1" w:rsidR="00ED46CF" w:rsidRPr="00A571BE" w:rsidRDefault="00D716E9" w:rsidP="00EF2CD6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A571BE">
              <w:rPr>
                <w:rFonts w:asciiTheme="minorHAnsi" w:hAnsiTheme="minorHAnsi" w:cstheme="minorHAnsi"/>
                <w:sz w:val="16"/>
                <w:szCs w:val="16"/>
              </w:rPr>
              <w:t>Yes</w:t>
            </w:r>
          </w:p>
        </w:tc>
        <w:tc>
          <w:tcPr>
            <w:tcW w:w="1132" w:type="dxa"/>
          </w:tcPr>
          <w:p w14:paraId="6289389E" w14:textId="0F02A602" w:rsidR="00ED46CF" w:rsidRPr="00A571BE" w:rsidRDefault="00D716E9" w:rsidP="00EF2CD6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A571BE">
              <w:rPr>
                <w:rFonts w:asciiTheme="minorHAnsi" w:hAnsiTheme="minorHAnsi" w:cstheme="minorHAnsi"/>
                <w:sz w:val="16"/>
                <w:szCs w:val="16"/>
              </w:rPr>
              <w:t>Yes</w:t>
            </w:r>
          </w:p>
        </w:tc>
        <w:tc>
          <w:tcPr>
            <w:tcW w:w="992" w:type="dxa"/>
          </w:tcPr>
          <w:p w14:paraId="454DEBAD" w14:textId="1EEF611D" w:rsidR="00ED46CF" w:rsidRPr="00A571BE" w:rsidRDefault="00D716E9" w:rsidP="00EF2CD6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A571BE">
              <w:rPr>
                <w:rFonts w:asciiTheme="minorHAnsi" w:hAnsiTheme="minorHAnsi" w:cstheme="minorHAnsi"/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14:paraId="5957235D" w14:textId="6FFAF1FB" w:rsidR="00ED46CF" w:rsidRPr="00A571BE" w:rsidRDefault="00D716E9" w:rsidP="00EF2CD6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A571BE">
              <w:rPr>
                <w:rFonts w:asciiTheme="minorHAnsi" w:hAnsiTheme="minorHAnsi" w:cstheme="minorHAnsi"/>
                <w:sz w:val="16"/>
                <w:szCs w:val="16"/>
              </w:rPr>
              <w:t>Yes</w:t>
            </w:r>
          </w:p>
        </w:tc>
        <w:tc>
          <w:tcPr>
            <w:tcW w:w="1700" w:type="dxa"/>
          </w:tcPr>
          <w:p w14:paraId="7EF4869D" w14:textId="5A5D4C4A" w:rsidR="00ED46CF" w:rsidRPr="00A571BE" w:rsidRDefault="00D716E9" w:rsidP="00EF2CD6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A571BE">
              <w:rPr>
                <w:rFonts w:asciiTheme="minorHAnsi" w:hAnsiTheme="minorHAnsi" w:cstheme="minorHAnsi"/>
                <w:sz w:val="16"/>
                <w:szCs w:val="16"/>
              </w:rPr>
              <w:t>Yes</w:t>
            </w:r>
          </w:p>
        </w:tc>
        <w:tc>
          <w:tcPr>
            <w:tcW w:w="992" w:type="dxa"/>
          </w:tcPr>
          <w:p w14:paraId="05DD4174" w14:textId="7134D5FB" w:rsidR="00ED46CF" w:rsidRPr="00A571BE" w:rsidRDefault="00D716E9" w:rsidP="00EF2CD6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A571BE">
              <w:rPr>
                <w:rFonts w:asciiTheme="minorHAnsi" w:hAnsiTheme="minorHAnsi" w:cstheme="minorHAnsi"/>
                <w:sz w:val="16"/>
                <w:szCs w:val="16"/>
              </w:rPr>
              <w:t>Partially</w:t>
            </w:r>
          </w:p>
        </w:tc>
        <w:tc>
          <w:tcPr>
            <w:tcW w:w="1134" w:type="dxa"/>
          </w:tcPr>
          <w:p w14:paraId="1424C1E8" w14:textId="742D5B69" w:rsidR="00ED46CF" w:rsidRPr="00A571BE" w:rsidRDefault="00D716E9" w:rsidP="00EF2CD6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A571BE">
              <w:rPr>
                <w:rFonts w:asciiTheme="minorHAnsi" w:hAnsiTheme="minorHAnsi" w:cstheme="minorHAnsi"/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14:paraId="612F8EB0" w14:textId="4F917944" w:rsidR="00ED46CF" w:rsidRPr="00A571BE" w:rsidRDefault="00D716E9" w:rsidP="00EF2CD6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A571BE">
              <w:rPr>
                <w:rFonts w:asciiTheme="minorHAnsi" w:hAnsiTheme="minorHAnsi" w:cstheme="minorHAnsi"/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14:paraId="7881D29F" w14:textId="034757A8" w:rsidR="00ED46CF" w:rsidRPr="00A571BE" w:rsidRDefault="00D716E9" w:rsidP="00EF2CD6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A571BE">
              <w:rPr>
                <w:rFonts w:asciiTheme="minorHAnsi" w:hAnsiTheme="minorHAnsi" w:cstheme="minorHAnsi"/>
                <w:sz w:val="16"/>
                <w:szCs w:val="16"/>
              </w:rPr>
              <w:t>No</w:t>
            </w:r>
          </w:p>
        </w:tc>
        <w:tc>
          <w:tcPr>
            <w:tcW w:w="992" w:type="dxa"/>
          </w:tcPr>
          <w:p w14:paraId="277A120D" w14:textId="786CB9DA" w:rsidR="00ED46CF" w:rsidRPr="00A571BE" w:rsidRDefault="00D716E9" w:rsidP="00EF2CD6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A571BE">
              <w:rPr>
                <w:rFonts w:asciiTheme="minorHAnsi" w:hAnsiTheme="minorHAnsi" w:cstheme="minorHAnsi"/>
                <w:sz w:val="16"/>
                <w:szCs w:val="16"/>
              </w:rPr>
              <w:t>Yes</w:t>
            </w:r>
          </w:p>
        </w:tc>
        <w:tc>
          <w:tcPr>
            <w:tcW w:w="993" w:type="dxa"/>
          </w:tcPr>
          <w:p w14:paraId="111352F8" w14:textId="2ED56F9E" w:rsidR="00ED46CF" w:rsidRPr="00A571BE" w:rsidRDefault="00D716E9" w:rsidP="00EF2CD6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A571BE">
              <w:rPr>
                <w:rFonts w:asciiTheme="minorHAnsi" w:hAnsiTheme="minorHAnsi" w:cstheme="minorHAnsi"/>
                <w:sz w:val="16"/>
                <w:szCs w:val="16"/>
              </w:rPr>
              <w:t>Yes</w:t>
            </w:r>
          </w:p>
        </w:tc>
        <w:tc>
          <w:tcPr>
            <w:tcW w:w="850" w:type="dxa"/>
          </w:tcPr>
          <w:p w14:paraId="6F38B4F3" w14:textId="7EB06A36" w:rsidR="00ED46CF" w:rsidRPr="00A571BE" w:rsidRDefault="00D716E9" w:rsidP="00EF2CD6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A571BE">
              <w:rPr>
                <w:rFonts w:asciiTheme="minorHAnsi" w:hAnsiTheme="minorHAnsi" w:cstheme="minorHAnsi"/>
                <w:sz w:val="16"/>
                <w:szCs w:val="16"/>
              </w:rPr>
              <w:t>Yes</w:t>
            </w:r>
          </w:p>
        </w:tc>
        <w:tc>
          <w:tcPr>
            <w:tcW w:w="709" w:type="dxa"/>
          </w:tcPr>
          <w:p w14:paraId="2D62AA32" w14:textId="0BCDB9C4" w:rsidR="00ED46CF" w:rsidRPr="00A571BE" w:rsidRDefault="00D716E9" w:rsidP="00EF2CD6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A571BE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0.86</w:t>
            </w:r>
          </w:p>
        </w:tc>
      </w:tr>
      <w:tr w:rsidR="0047315E" w:rsidRPr="00A571BE" w14:paraId="0F4C9122" w14:textId="77777777" w:rsidTr="000B00E4">
        <w:trPr>
          <w:jc w:val="center"/>
        </w:trPr>
        <w:tc>
          <w:tcPr>
            <w:tcW w:w="2263" w:type="dxa"/>
          </w:tcPr>
          <w:p w14:paraId="68706AB7" w14:textId="34907396" w:rsidR="00ED46CF" w:rsidRPr="00A571BE" w:rsidRDefault="00ED46CF" w:rsidP="00EF2CD6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A571BE">
              <w:rPr>
                <w:rFonts w:asciiTheme="minorHAnsi" w:hAnsiTheme="minorHAnsi" w:cstheme="minorHAnsi"/>
                <w:sz w:val="16"/>
                <w:szCs w:val="16"/>
              </w:rPr>
              <w:t>Raheel</w:t>
            </w:r>
            <w:proofErr w:type="spellEnd"/>
            <w:r w:rsidRPr="00A571BE">
              <w:rPr>
                <w:rFonts w:asciiTheme="minorHAnsi" w:hAnsiTheme="minorHAnsi" w:cstheme="minorHAnsi"/>
                <w:sz w:val="16"/>
                <w:szCs w:val="16"/>
              </w:rPr>
              <w:t xml:space="preserve"> et al, 2012</w:t>
            </w:r>
          </w:p>
        </w:tc>
        <w:tc>
          <w:tcPr>
            <w:tcW w:w="996" w:type="dxa"/>
          </w:tcPr>
          <w:p w14:paraId="3BBAE58B" w14:textId="06B5291E" w:rsidR="00ED46CF" w:rsidRPr="00A571BE" w:rsidRDefault="00F37F98" w:rsidP="00EF2CD6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A571BE">
              <w:rPr>
                <w:rFonts w:asciiTheme="minorHAnsi" w:hAnsiTheme="minorHAnsi" w:cstheme="minorHAnsi"/>
                <w:sz w:val="16"/>
                <w:szCs w:val="16"/>
              </w:rPr>
              <w:t>Yes</w:t>
            </w:r>
          </w:p>
        </w:tc>
        <w:tc>
          <w:tcPr>
            <w:tcW w:w="1132" w:type="dxa"/>
          </w:tcPr>
          <w:p w14:paraId="0C04D107" w14:textId="1B2A67D8" w:rsidR="00ED46CF" w:rsidRPr="00A571BE" w:rsidRDefault="00F37F98" w:rsidP="00EF2CD6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A571BE">
              <w:rPr>
                <w:rFonts w:asciiTheme="minorHAnsi" w:hAnsiTheme="minorHAnsi" w:cstheme="minorHAnsi"/>
                <w:sz w:val="16"/>
                <w:szCs w:val="16"/>
              </w:rPr>
              <w:t>Yes</w:t>
            </w:r>
          </w:p>
        </w:tc>
        <w:tc>
          <w:tcPr>
            <w:tcW w:w="992" w:type="dxa"/>
          </w:tcPr>
          <w:p w14:paraId="2FD3B09E" w14:textId="6FC01ECE" w:rsidR="00ED46CF" w:rsidRPr="00A571BE" w:rsidRDefault="00F37F98" w:rsidP="00EF2CD6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A571BE">
              <w:rPr>
                <w:rFonts w:asciiTheme="minorHAnsi" w:hAnsiTheme="minorHAnsi" w:cstheme="minorHAnsi"/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14:paraId="672B6447" w14:textId="744EA429" w:rsidR="00ED46CF" w:rsidRPr="00A571BE" w:rsidRDefault="00F37F98" w:rsidP="00EF2CD6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A571BE">
              <w:rPr>
                <w:rFonts w:asciiTheme="minorHAnsi" w:hAnsiTheme="minorHAnsi" w:cstheme="minorHAnsi"/>
                <w:sz w:val="16"/>
                <w:szCs w:val="16"/>
              </w:rPr>
              <w:t>Yes</w:t>
            </w:r>
          </w:p>
        </w:tc>
        <w:tc>
          <w:tcPr>
            <w:tcW w:w="1700" w:type="dxa"/>
          </w:tcPr>
          <w:p w14:paraId="06B2F18E" w14:textId="160E07ED" w:rsidR="00ED46CF" w:rsidRPr="00A571BE" w:rsidRDefault="00F37F98" w:rsidP="00EF2CD6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A571BE">
              <w:rPr>
                <w:rFonts w:asciiTheme="minorHAnsi" w:hAnsiTheme="minorHAnsi" w:cstheme="minorHAnsi"/>
                <w:sz w:val="16"/>
                <w:szCs w:val="16"/>
              </w:rPr>
              <w:t>Yes</w:t>
            </w:r>
          </w:p>
        </w:tc>
        <w:tc>
          <w:tcPr>
            <w:tcW w:w="992" w:type="dxa"/>
          </w:tcPr>
          <w:p w14:paraId="19E98E6F" w14:textId="12CE7039" w:rsidR="00ED46CF" w:rsidRPr="00A571BE" w:rsidRDefault="00F37F98" w:rsidP="00EF2CD6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A571BE">
              <w:rPr>
                <w:rFonts w:asciiTheme="minorHAnsi" w:hAnsiTheme="minorHAnsi" w:cstheme="minorHAnsi"/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14:paraId="3009F47E" w14:textId="2B74FA0A" w:rsidR="00ED46CF" w:rsidRPr="00A571BE" w:rsidRDefault="00F37F98" w:rsidP="00EF2CD6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A571BE">
              <w:rPr>
                <w:rFonts w:asciiTheme="minorHAnsi" w:hAnsiTheme="minorHAnsi" w:cstheme="minorHAnsi"/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14:paraId="08F55A25" w14:textId="1FA17E29" w:rsidR="00ED46CF" w:rsidRPr="00A571BE" w:rsidRDefault="00F37F98" w:rsidP="00EF2CD6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A571BE">
              <w:rPr>
                <w:rFonts w:asciiTheme="minorHAnsi" w:hAnsiTheme="minorHAnsi" w:cstheme="minorHAnsi"/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14:paraId="47900526" w14:textId="1E5C36EB" w:rsidR="00ED46CF" w:rsidRPr="00A571BE" w:rsidRDefault="00F37F98" w:rsidP="00EF2CD6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A571BE">
              <w:rPr>
                <w:rFonts w:asciiTheme="minorHAnsi" w:hAnsiTheme="minorHAnsi" w:cstheme="minorHAnsi"/>
                <w:sz w:val="16"/>
                <w:szCs w:val="16"/>
              </w:rPr>
              <w:t>Yes</w:t>
            </w:r>
          </w:p>
        </w:tc>
        <w:tc>
          <w:tcPr>
            <w:tcW w:w="992" w:type="dxa"/>
          </w:tcPr>
          <w:p w14:paraId="7B22561F" w14:textId="2F36A767" w:rsidR="00ED46CF" w:rsidRPr="00A571BE" w:rsidRDefault="00F37F98" w:rsidP="00EF2CD6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A571BE">
              <w:rPr>
                <w:rFonts w:asciiTheme="minorHAnsi" w:hAnsiTheme="minorHAnsi" w:cstheme="minorHAnsi"/>
                <w:sz w:val="16"/>
                <w:szCs w:val="16"/>
              </w:rPr>
              <w:t>Yes</w:t>
            </w:r>
          </w:p>
        </w:tc>
        <w:tc>
          <w:tcPr>
            <w:tcW w:w="993" w:type="dxa"/>
          </w:tcPr>
          <w:p w14:paraId="6F4EE2DD" w14:textId="7E0BA158" w:rsidR="00ED46CF" w:rsidRPr="00A571BE" w:rsidRDefault="00F37F98" w:rsidP="00EF2CD6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A571BE">
              <w:rPr>
                <w:rFonts w:asciiTheme="minorHAnsi" w:hAnsiTheme="minorHAnsi" w:cstheme="minorHAnsi"/>
                <w:sz w:val="16"/>
                <w:szCs w:val="16"/>
              </w:rPr>
              <w:t>Yes</w:t>
            </w:r>
          </w:p>
        </w:tc>
        <w:tc>
          <w:tcPr>
            <w:tcW w:w="850" w:type="dxa"/>
          </w:tcPr>
          <w:p w14:paraId="4D3578FF" w14:textId="2AB94863" w:rsidR="00ED46CF" w:rsidRPr="00A571BE" w:rsidRDefault="00F37F98" w:rsidP="00EF2CD6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A571BE">
              <w:rPr>
                <w:rFonts w:asciiTheme="minorHAnsi" w:hAnsiTheme="minorHAnsi" w:cstheme="minorHAnsi"/>
                <w:sz w:val="16"/>
                <w:szCs w:val="16"/>
              </w:rPr>
              <w:t>Yes</w:t>
            </w:r>
          </w:p>
        </w:tc>
        <w:tc>
          <w:tcPr>
            <w:tcW w:w="709" w:type="dxa"/>
          </w:tcPr>
          <w:p w14:paraId="40621F03" w14:textId="5215CDF1" w:rsidR="00ED46CF" w:rsidRPr="00A571BE" w:rsidRDefault="009E5B42" w:rsidP="00EF2CD6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A571BE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1.0</w:t>
            </w:r>
          </w:p>
        </w:tc>
      </w:tr>
      <w:tr w:rsidR="0047315E" w:rsidRPr="00A571BE" w14:paraId="2C64D056" w14:textId="77777777" w:rsidTr="000B00E4">
        <w:trPr>
          <w:jc w:val="center"/>
        </w:trPr>
        <w:tc>
          <w:tcPr>
            <w:tcW w:w="2263" w:type="dxa"/>
          </w:tcPr>
          <w:p w14:paraId="3815DCD2" w14:textId="1CACBB57" w:rsidR="00ED46CF" w:rsidRPr="00A571BE" w:rsidRDefault="00ED46CF" w:rsidP="00EF2CD6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A571BE">
              <w:rPr>
                <w:rFonts w:asciiTheme="minorHAnsi" w:hAnsiTheme="minorHAnsi" w:cstheme="minorHAnsi"/>
                <w:sz w:val="16"/>
                <w:szCs w:val="16"/>
              </w:rPr>
              <w:t>Redwood-Campbell et al, 2008</w:t>
            </w:r>
          </w:p>
        </w:tc>
        <w:tc>
          <w:tcPr>
            <w:tcW w:w="996" w:type="dxa"/>
          </w:tcPr>
          <w:p w14:paraId="39C5404D" w14:textId="408EA03D" w:rsidR="00ED46CF" w:rsidRPr="00A571BE" w:rsidRDefault="009C05E6" w:rsidP="00EF2CD6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A571BE">
              <w:rPr>
                <w:rFonts w:asciiTheme="minorHAnsi" w:hAnsiTheme="minorHAnsi" w:cstheme="minorHAnsi"/>
                <w:sz w:val="16"/>
                <w:szCs w:val="16"/>
              </w:rPr>
              <w:t>Partially</w:t>
            </w:r>
          </w:p>
        </w:tc>
        <w:tc>
          <w:tcPr>
            <w:tcW w:w="1132" w:type="dxa"/>
          </w:tcPr>
          <w:p w14:paraId="5F40A5E8" w14:textId="39DF01C8" w:rsidR="00ED46CF" w:rsidRPr="00A571BE" w:rsidRDefault="009C05E6" w:rsidP="00EF2CD6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A571BE">
              <w:rPr>
                <w:rFonts w:asciiTheme="minorHAnsi" w:hAnsiTheme="minorHAnsi" w:cstheme="minorHAnsi"/>
                <w:sz w:val="16"/>
                <w:szCs w:val="16"/>
              </w:rPr>
              <w:t>Partially</w:t>
            </w:r>
          </w:p>
        </w:tc>
        <w:tc>
          <w:tcPr>
            <w:tcW w:w="992" w:type="dxa"/>
          </w:tcPr>
          <w:p w14:paraId="4E29B09D" w14:textId="0B953A8F" w:rsidR="00ED46CF" w:rsidRPr="00A571BE" w:rsidRDefault="009C05E6" w:rsidP="00EF2CD6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A571BE">
              <w:rPr>
                <w:rFonts w:asciiTheme="minorHAnsi" w:hAnsiTheme="minorHAnsi" w:cstheme="minorHAnsi"/>
                <w:sz w:val="16"/>
                <w:szCs w:val="16"/>
              </w:rPr>
              <w:t>Partially</w:t>
            </w:r>
          </w:p>
        </w:tc>
        <w:tc>
          <w:tcPr>
            <w:tcW w:w="1134" w:type="dxa"/>
          </w:tcPr>
          <w:p w14:paraId="30695020" w14:textId="7527D1AA" w:rsidR="00ED46CF" w:rsidRPr="00A571BE" w:rsidRDefault="009C05E6" w:rsidP="00EF2CD6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A571BE">
              <w:rPr>
                <w:rFonts w:asciiTheme="minorHAnsi" w:hAnsiTheme="minorHAnsi" w:cstheme="minorHAnsi"/>
                <w:sz w:val="16"/>
                <w:szCs w:val="16"/>
              </w:rPr>
              <w:t>Yes</w:t>
            </w:r>
          </w:p>
        </w:tc>
        <w:tc>
          <w:tcPr>
            <w:tcW w:w="1700" w:type="dxa"/>
          </w:tcPr>
          <w:p w14:paraId="5333B457" w14:textId="0FB8ABAF" w:rsidR="00ED46CF" w:rsidRPr="00A571BE" w:rsidRDefault="009C05E6" w:rsidP="00EF2CD6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A571BE">
              <w:rPr>
                <w:rFonts w:asciiTheme="minorHAnsi" w:hAnsiTheme="minorHAnsi" w:cstheme="minorHAnsi"/>
                <w:sz w:val="16"/>
                <w:szCs w:val="16"/>
              </w:rPr>
              <w:t>Yes</w:t>
            </w:r>
          </w:p>
        </w:tc>
        <w:tc>
          <w:tcPr>
            <w:tcW w:w="992" w:type="dxa"/>
          </w:tcPr>
          <w:p w14:paraId="019A49D9" w14:textId="7B9EAADC" w:rsidR="00ED46CF" w:rsidRPr="00A571BE" w:rsidRDefault="009C05E6" w:rsidP="00EF2CD6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A571BE">
              <w:rPr>
                <w:rFonts w:asciiTheme="minorHAnsi" w:hAnsiTheme="minorHAnsi" w:cstheme="minorHAnsi"/>
                <w:sz w:val="16"/>
                <w:szCs w:val="16"/>
              </w:rPr>
              <w:t>Partially</w:t>
            </w:r>
          </w:p>
        </w:tc>
        <w:tc>
          <w:tcPr>
            <w:tcW w:w="1134" w:type="dxa"/>
          </w:tcPr>
          <w:p w14:paraId="170FADF3" w14:textId="26FFA006" w:rsidR="00ED46CF" w:rsidRPr="00A571BE" w:rsidRDefault="009C05E6" w:rsidP="00EF2CD6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A571BE">
              <w:rPr>
                <w:rFonts w:asciiTheme="minorHAnsi" w:hAnsiTheme="minorHAnsi" w:cstheme="minorHAnsi"/>
                <w:sz w:val="16"/>
                <w:szCs w:val="16"/>
              </w:rPr>
              <w:t>Partially</w:t>
            </w:r>
          </w:p>
        </w:tc>
        <w:tc>
          <w:tcPr>
            <w:tcW w:w="1134" w:type="dxa"/>
          </w:tcPr>
          <w:p w14:paraId="4F910BE2" w14:textId="2D112327" w:rsidR="00ED46CF" w:rsidRPr="00A571BE" w:rsidRDefault="009C05E6" w:rsidP="00EF2CD6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A571BE">
              <w:rPr>
                <w:rFonts w:asciiTheme="minorHAnsi" w:hAnsiTheme="minorHAnsi" w:cstheme="minorHAnsi"/>
                <w:sz w:val="16"/>
                <w:szCs w:val="16"/>
              </w:rPr>
              <w:t>No</w:t>
            </w:r>
          </w:p>
        </w:tc>
        <w:tc>
          <w:tcPr>
            <w:tcW w:w="1134" w:type="dxa"/>
          </w:tcPr>
          <w:p w14:paraId="0A81C2D2" w14:textId="592E35D6" w:rsidR="00ED46CF" w:rsidRPr="00A571BE" w:rsidRDefault="009C05E6" w:rsidP="00EF2CD6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A571BE">
              <w:rPr>
                <w:rFonts w:asciiTheme="minorHAnsi" w:hAnsiTheme="minorHAnsi" w:cstheme="minorHAnsi"/>
                <w:sz w:val="16"/>
                <w:szCs w:val="16"/>
              </w:rPr>
              <w:t>No</w:t>
            </w:r>
          </w:p>
        </w:tc>
        <w:tc>
          <w:tcPr>
            <w:tcW w:w="992" w:type="dxa"/>
          </w:tcPr>
          <w:p w14:paraId="2F1BA8B0" w14:textId="2A1FAA43" w:rsidR="00ED46CF" w:rsidRPr="00A571BE" w:rsidRDefault="009C05E6" w:rsidP="00EF2CD6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A571BE">
              <w:rPr>
                <w:rFonts w:asciiTheme="minorHAnsi" w:hAnsiTheme="minorHAnsi" w:cstheme="minorHAnsi"/>
                <w:sz w:val="16"/>
                <w:szCs w:val="16"/>
              </w:rPr>
              <w:t>Partially</w:t>
            </w:r>
          </w:p>
        </w:tc>
        <w:tc>
          <w:tcPr>
            <w:tcW w:w="993" w:type="dxa"/>
          </w:tcPr>
          <w:p w14:paraId="53233CD5" w14:textId="1F3A7487" w:rsidR="00ED46CF" w:rsidRPr="00A571BE" w:rsidRDefault="009C05E6" w:rsidP="00EF2CD6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A571BE">
              <w:rPr>
                <w:rFonts w:asciiTheme="minorHAnsi" w:hAnsiTheme="minorHAnsi" w:cstheme="minorHAnsi"/>
                <w:sz w:val="16"/>
                <w:szCs w:val="16"/>
              </w:rPr>
              <w:t>Partially</w:t>
            </w:r>
          </w:p>
        </w:tc>
        <w:tc>
          <w:tcPr>
            <w:tcW w:w="850" w:type="dxa"/>
          </w:tcPr>
          <w:p w14:paraId="340C060F" w14:textId="5B51EC4B" w:rsidR="00ED46CF" w:rsidRPr="00A571BE" w:rsidRDefault="009C05E6" w:rsidP="00EF2CD6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A571BE">
              <w:rPr>
                <w:rFonts w:asciiTheme="minorHAnsi" w:hAnsiTheme="minorHAnsi" w:cstheme="minorHAnsi"/>
                <w:sz w:val="16"/>
                <w:szCs w:val="16"/>
              </w:rPr>
              <w:t>Yes</w:t>
            </w:r>
          </w:p>
        </w:tc>
        <w:tc>
          <w:tcPr>
            <w:tcW w:w="709" w:type="dxa"/>
          </w:tcPr>
          <w:p w14:paraId="09E18981" w14:textId="1AC21704" w:rsidR="00ED46CF" w:rsidRPr="00A571BE" w:rsidRDefault="009C05E6" w:rsidP="00EF2CD6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A571BE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0.50</w:t>
            </w:r>
          </w:p>
        </w:tc>
      </w:tr>
      <w:tr w:rsidR="0047315E" w:rsidRPr="00A571BE" w14:paraId="2E88057B" w14:textId="77777777" w:rsidTr="000B00E4">
        <w:trPr>
          <w:jc w:val="center"/>
        </w:trPr>
        <w:tc>
          <w:tcPr>
            <w:tcW w:w="2263" w:type="dxa"/>
          </w:tcPr>
          <w:p w14:paraId="2543C4F8" w14:textId="5DB36129" w:rsidR="00ED46CF" w:rsidRPr="00A571BE" w:rsidRDefault="00ED46CF" w:rsidP="00EF2CD6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A571BE">
              <w:rPr>
                <w:rFonts w:asciiTheme="minorHAnsi" w:hAnsiTheme="minorHAnsi" w:cstheme="minorHAnsi"/>
                <w:sz w:val="16"/>
                <w:szCs w:val="16"/>
              </w:rPr>
              <w:t>Tanabe et al, 2017</w:t>
            </w:r>
          </w:p>
        </w:tc>
        <w:tc>
          <w:tcPr>
            <w:tcW w:w="996" w:type="dxa"/>
          </w:tcPr>
          <w:p w14:paraId="33E81BE9" w14:textId="5387D3AE" w:rsidR="00ED46CF" w:rsidRPr="00A571BE" w:rsidRDefault="00545AEA" w:rsidP="00EF2CD6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A571BE">
              <w:rPr>
                <w:rFonts w:asciiTheme="minorHAnsi" w:hAnsiTheme="minorHAnsi" w:cstheme="minorHAnsi"/>
                <w:sz w:val="16"/>
                <w:szCs w:val="16"/>
              </w:rPr>
              <w:t>Yes</w:t>
            </w:r>
          </w:p>
        </w:tc>
        <w:tc>
          <w:tcPr>
            <w:tcW w:w="1132" w:type="dxa"/>
          </w:tcPr>
          <w:p w14:paraId="6A838DDD" w14:textId="0A131D1A" w:rsidR="00ED46CF" w:rsidRPr="00A571BE" w:rsidRDefault="00545AEA" w:rsidP="00EF2CD6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A571BE">
              <w:rPr>
                <w:rFonts w:asciiTheme="minorHAnsi" w:hAnsiTheme="minorHAnsi" w:cstheme="minorHAnsi"/>
                <w:sz w:val="16"/>
                <w:szCs w:val="16"/>
              </w:rPr>
              <w:t>Yes</w:t>
            </w:r>
          </w:p>
        </w:tc>
        <w:tc>
          <w:tcPr>
            <w:tcW w:w="992" w:type="dxa"/>
          </w:tcPr>
          <w:p w14:paraId="53E6376B" w14:textId="309CEB33" w:rsidR="00ED46CF" w:rsidRPr="00A571BE" w:rsidRDefault="00545AEA" w:rsidP="00EF2CD6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A571BE">
              <w:rPr>
                <w:rFonts w:asciiTheme="minorHAnsi" w:hAnsiTheme="minorHAnsi" w:cstheme="minorHAnsi"/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14:paraId="41E8DF6F" w14:textId="70EBECC7" w:rsidR="00ED46CF" w:rsidRPr="00A571BE" w:rsidRDefault="00545AEA" w:rsidP="00EF2CD6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A571BE">
              <w:rPr>
                <w:rFonts w:asciiTheme="minorHAnsi" w:hAnsiTheme="minorHAnsi" w:cstheme="minorHAnsi"/>
                <w:sz w:val="16"/>
                <w:szCs w:val="16"/>
              </w:rPr>
              <w:t>Yes</w:t>
            </w:r>
          </w:p>
        </w:tc>
        <w:tc>
          <w:tcPr>
            <w:tcW w:w="1700" w:type="dxa"/>
          </w:tcPr>
          <w:p w14:paraId="1DD07DD1" w14:textId="662781AD" w:rsidR="00ED46CF" w:rsidRPr="00A571BE" w:rsidRDefault="006D72FB" w:rsidP="00EF2CD6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A571BE">
              <w:rPr>
                <w:rFonts w:asciiTheme="minorHAnsi" w:hAnsiTheme="minorHAnsi" w:cstheme="minorHAnsi"/>
                <w:sz w:val="16"/>
                <w:szCs w:val="16"/>
              </w:rPr>
              <w:t>Yes</w:t>
            </w:r>
          </w:p>
        </w:tc>
        <w:tc>
          <w:tcPr>
            <w:tcW w:w="992" w:type="dxa"/>
          </w:tcPr>
          <w:p w14:paraId="62778241" w14:textId="05D747D3" w:rsidR="00ED46CF" w:rsidRPr="00A571BE" w:rsidRDefault="006D72FB" w:rsidP="00EF2CD6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A571BE">
              <w:rPr>
                <w:rFonts w:asciiTheme="minorHAnsi" w:hAnsiTheme="minorHAnsi" w:cstheme="minorHAnsi"/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14:paraId="1DCCF4D2" w14:textId="2D55787D" w:rsidR="00ED46CF" w:rsidRPr="00A571BE" w:rsidRDefault="006D72FB" w:rsidP="00EF2CD6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A571BE">
              <w:rPr>
                <w:rFonts w:asciiTheme="minorHAnsi" w:hAnsiTheme="minorHAnsi" w:cstheme="minorHAnsi"/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14:paraId="5AD8E3C5" w14:textId="143BA598" w:rsidR="00ED46CF" w:rsidRPr="00A571BE" w:rsidRDefault="006D72FB" w:rsidP="00EF2CD6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A571BE">
              <w:rPr>
                <w:rFonts w:asciiTheme="minorHAnsi" w:hAnsiTheme="minorHAnsi" w:cstheme="minorHAnsi"/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14:paraId="4DA6E158" w14:textId="6F93C7EE" w:rsidR="00ED46CF" w:rsidRPr="00A571BE" w:rsidRDefault="006D72FB" w:rsidP="00EF2CD6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A571BE">
              <w:rPr>
                <w:rFonts w:asciiTheme="minorHAnsi" w:hAnsiTheme="minorHAnsi" w:cstheme="minorHAnsi"/>
                <w:sz w:val="16"/>
                <w:szCs w:val="16"/>
              </w:rPr>
              <w:t>Yes</w:t>
            </w:r>
          </w:p>
        </w:tc>
        <w:tc>
          <w:tcPr>
            <w:tcW w:w="992" w:type="dxa"/>
          </w:tcPr>
          <w:p w14:paraId="161FD293" w14:textId="0DEF37A8" w:rsidR="00ED46CF" w:rsidRPr="00A571BE" w:rsidRDefault="006D72FB" w:rsidP="00EF2CD6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A571BE">
              <w:rPr>
                <w:rFonts w:asciiTheme="minorHAnsi" w:hAnsiTheme="minorHAnsi" w:cstheme="minorHAnsi"/>
                <w:sz w:val="16"/>
                <w:szCs w:val="16"/>
              </w:rPr>
              <w:t>Yes</w:t>
            </w:r>
          </w:p>
        </w:tc>
        <w:tc>
          <w:tcPr>
            <w:tcW w:w="993" w:type="dxa"/>
          </w:tcPr>
          <w:p w14:paraId="5DDE1091" w14:textId="7C4F931A" w:rsidR="00ED46CF" w:rsidRPr="00A571BE" w:rsidRDefault="006D72FB" w:rsidP="00EF2CD6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A571BE">
              <w:rPr>
                <w:rFonts w:asciiTheme="minorHAnsi" w:hAnsiTheme="minorHAnsi" w:cstheme="minorHAnsi"/>
                <w:sz w:val="16"/>
                <w:szCs w:val="16"/>
              </w:rPr>
              <w:t>Yes</w:t>
            </w:r>
          </w:p>
        </w:tc>
        <w:tc>
          <w:tcPr>
            <w:tcW w:w="850" w:type="dxa"/>
          </w:tcPr>
          <w:p w14:paraId="63EC81C7" w14:textId="443EA3B1" w:rsidR="00ED46CF" w:rsidRPr="00A571BE" w:rsidRDefault="006D72FB" w:rsidP="00EF2CD6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A571BE">
              <w:rPr>
                <w:rFonts w:asciiTheme="minorHAnsi" w:hAnsiTheme="minorHAnsi" w:cstheme="minorHAnsi"/>
                <w:sz w:val="16"/>
                <w:szCs w:val="16"/>
              </w:rPr>
              <w:t>Yes</w:t>
            </w:r>
          </w:p>
        </w:tc>
        <w:tc>
          <w:tcPr>
            <w:tcW w:w="709" w:type="dxa"/>
          </w:tcPr>
          <w:p w14:paraId="2B2E693D" w14:textId="46A34091" w:rsidR="00ED46CF" w:rsidRPr="00A571BE" w:rsidRDefault="006D72FB" w:rsidP="00EF2CD6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A571BE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1.0</w:t>
            </w:r>
          </w:p>
        </w:tc>
      </w:tr>
    </w:tbl>
    <w:p w14:paraId="3FA588E7" w14:textId="77777777" w:rsidR="00A520A8" w:rsidRDefault="00A520A8"/>
    <w:p w14:paraId="3306D9FC" w14:textId="6A1B2408" w:rsidR="00904475" w:rsidRDefault="00904475" w:rsidP="00F425BF">
      <w:pPr>
        <w:pStyle w:val="Caption"/>
        <w:keepNext/>
        <w:spacing w:after="0"/>
        <w:rPr>
          <w:b/>
          <w:bCs/>
          <w:color w:val="auto"/>
          <w:sz w:val="22"/>
          <w:szCs w:val="22"/>
        </w:rPr>
      </w:pPr>
    </w:p>
    <w:p w14:paraId="2E423008" w14:textId="3C3976AD" w:rsidR="00904475" w:rsidRDefault="00904475" w:rsidP="00904475">
      <w:bookmarkStart w:id="0" w:name="_GoBack"/>
      <w:bookmarkEnd w:id="0"/>
    </w:p>
    <w:p w14:paraId="038AA78A" w14:textId="794A00B1" w:rsidR="00904475" w:rsidRDefault="00904475" w:rsidP="00904475"/>
    <w:p w14:paraId="270982E9" w14:textId="32EFDAD2" w:rsidR="00904475" w:rsidRDefault="00904475" w:rsidP="00904475"/>
    <w:p w14:paraId="36AA6A47" w14:textId="77777777" w:rsidR="00904475" w:rsidRPr="00904475" w:rsidRDefault="00904475" w:rsidP="00904475"/>
    <w:p w14:paraId="1DE80B19" w14:textId="77777777" w:rsidR="00F425BF" w:rsidRDefault="00F425BF"/>
    <w:sectPr w:rsidR="00F425BF" w:rsidSect="0082186A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002721F" w14:textId="77777777" w:rsidR="009A152D" w:rsidRDefault="009A152D" w:rsidP="00F425BF">
      <w:pPr>
        <w:spacing w:after="0" w:line="240" w:lineRule="auto"/>
      </w:pPr>
      <w:r>
        <w:separator/>
      </w:r>
    </w:p>
  </w:endnote>
  <w:endnote w:type="continuationSeparator" w:id="0">
    <w:p w14:paraId="5C12A5E0" w14:textId="77777777" w:rsidR="009A152D" w:rsidRDefault="009A152D" w:rsidP="00F425B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0E028B6" w14:textId="77777777" w:rsidR="009A152D" w:rsidRDefault="009A152D" w:rsidP="00F425BF">
      <w:pPr>
        <w:spacing w:after="0" w:line="240" w:lineRule="auto"/>
      </w:pPr>
      <w:r>
        <w:separator/>
      </w:r>
    </w:p>
  </w:footnote>
  <w:footnote w:type="continuationSeparator" w:id="0">
    <w:p w14:paraId="003A1276" w14:textId="77777777" w:rsidR="009A152D" w:rsidRDefault="009A152D" w:rsidP="00F425B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E2E55E4"/>
    <w:multiLevelType w:val="multilevel"/>
    <w:tmpl w:val="A34E7D7A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4E333584"/>
    <w:multiLevelType w:val="multilevel"/>
    <w:tmpl w:val="B31A763E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5A722278"/>
    <w:multiLevelType w:val="multilevel"/>
    <w:tmpl w:val="0D14FD48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72F43B3C"/>
    <w:multiLevelType w:val="multilevel"/>
    <w:tmpl w:val="36EA2D36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73915861"/>
    <w:multiLevelType w:val="multilevel"/>
    <w:tmpl w:val="7DF6A310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79CC6AB6"/>
    <w:multiLevelType w:val="multilevel"/>
    <w:tmpl w:val="08E2158C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5"/>
  </w:num>
  <w:num w:numId="3">
    <w:abstractNumId w:val="2"/>
  </w:num>
  <w:num w:numId="4">
    <w:abstractNumId w:val="3"/>
  </w:num>
  <w:num w:numId="5">
    <w:abstractNumId w:val="4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186A"/>
    <w:rsid w:val="0004177E"/>
    <w:rsid w:val="0004798C"/>
    <w:rsid w:val="0005477E"/>
    <w:rsid w:val="000731DD"/>
    <w:rsid w:val="000A6979"/>
    <w:rsid w:val="000B0044"/>
    <w:rsid w:val="000B00E4"/>
    <w:rsid w:val="000D1397"/>
    <w:rsid w:val="000E0AFC"/>
    <w:rsid w:val="0011171C"/>
    <w:rsid w:val="00123941"/>
    <w:rsid w:val="00155BD3"/>
    <w:rsid w:val="001632C7"/>
    <w:rsid w:val="001E7B63"/>
    <w:rsid w:val="001F3168"/>
    <w:rsid w:val="0020355A"/>
    <w:rsid w:val="002C485D"/>
    <w:rsid w:val="002D2731"/>
    <w:rsid w:val="00374AA5"/>
    <w:rsid w:val="003D3702"/>
    <w:rsid w:val="003F7085"/>
    <w:rsid w:val="00423976"/>
    <w:rsid w:val="004247C0"/>
    <w:rsid w:val="00427C65"/>
    <w:rsid w:val="00436624"/>
    <w:rsid w:val="00464AA2"/>
    <w:rsid w:val="0047315E"/>
    <w:rsid w:val="004C4D5B"/>
    <w:rsid w:val="004F2A2A"/>
    <w:rsid w:val="0053328D"/>
    <w:rsid w:val="00545AEA"/>
    <w:rsid w:val="00576E43"/>
    <w:rsid w:val="00597143"/>
    <w:rsid w:val="00623831"/>
    <w:rsid w:val="006B4BFF"/>
    <w:rsid w:val="006C63DF"/>
    <w:rsid w:val="006D72FB"/>
    <w:rsid w:val="006F014C"/>
    <w:rsid w:val="007055DD"/>
    <w:rsid w:val="007B143B"/>
    <w:rsid w:val="007D459E"/>
    <w:rsid w:val="0082186A"/>
    <w:rsid w:val="00867E79"/>
    <w:rsid w:val="008C2254"/>
    <w:rsid w:val="008D0018"/>
    <w:rsid w:val="00904475"/>
    <w:rsid w:val="00917052"/>
    <w:rsid w:val="00942517"/>
    <w:rsid w:val="00982FC3"/>
    <w:rsid w:val="009A152D"/>
    <w:rsid w:val="009A524E"/>
    <w:rsid w:val="009C05E6"/>
    <w:rsid w:val="009D7F58"/>
    <w:rsid w:val="009E5B42"/>
    <w:rsid w:val="00A23032"/>
    <w:rsid w:val="00A46428"/>
    <w:rsid w:val="00A520A8"/>
    <w:rsid w:val="00A5640F"/>
    <w:rsid w:val="00A571BE"/>
    <w:rsid w:val="00A92EBE"/>
    <w:rsid w:val="00AC6CD1"/>
    <w:rsid w:val="00AC6E26"/>
    <w:rsid w:val="00AE149F"/>
    <w:rsid w:val="00B84CD4"/>
    <w:rsid w:val="00B9776F"/>
    <w:rsid w:val="00BB16AD"/>
    <w:rsid w:val="00BF6C9F"/>
    <w:rsid w:val="00C111F0"/>
    <w:rsid w:val="00C13CB2"/>
    <w:rsid w:val="00C208CD"/>
    <w:rsid w:val="00C454E1"/>
    <w:rsid w:val="00C54656"/>
    <w:rsid w:val="00CA0968"/>
    <w:rsid w:val="00CB1A75"/>
    <w:rsid w:val="00D21D0C"/>
    <w:rsid w:val="00D716E9"/>
    <w:rsid w:val="00D736E0"/>
    <w:rsid w:val="00D940F4"/>
    <w:rsid w:val="00D9420F"/>
    <w:rsid w:val="00DA7386"/>
    <w:rsid w:val="00DE43BB"/>
    <w:rsid w:val="00DF45F2"/>
    <w:rsid w:val="00DF7B2B"/>
    <w:rsid w:val="00E2228A"/>
    <w:rsid w:val="00EB359C"/>
    <w:rsid w:val="00ED46CF"/>
    <w:rsid w:val="00EE0E5F"/>
    <w:rsid w:val="00EF2CD6"/>
    <w:rsid w:val="00EF6937"/>
    <w:rsid w:val="00F246C9"/>
    <w:rsid w:val="00F37F98"/>
    <w:rsid w:val="00F425BF"/>
    <w:rsid w:val="00F77627"/>
    <w:rsid w:val="00FA6033"/>
    <w:rsid w:val="00FB550D"/>
    <w:rsid w:val="00FE15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350C255"/>
  <w15:docId w15:val="{1AE05432-A1D7-5E44-81CB-F827FFD703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SimSun" w:hAnsi="Calibri" w:cs="Arial"/>
        <w:sz w:val="22"/>
        <w:szCs w:val="22"/>
        <w:lang w:val="en-GB" w:eastAsia="en-GB" w:bidi="ar-SA"/>
      </w:rPr>
    </w:rPrDefault>
    <w:pPrDefault/>
  </w:docDefaults>
  <w:latentStyles w:defLockedState="0" w:defUIPriority="99" w:defSemiHidden="0" w:defUnhideWhenUsed="0" w:defQFormat="0" w:count="375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uiPriority="0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5477E"/>
    <w:pPr>
      <w:spacing w:after="160" w:line="259" w:lineRule="auto"/>
    </w:pPr>
    <w:rPr>
      <w:lang w:val="en-AU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82186A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99"/>
    <w:qFormat/>
    <w:rsid w:val="0082186A"/>
    <w:pPr>
      <w:spacing w:after="200" w:line="240" w:lineRule="auto"/>
    </w:pPr>
    <w:rPr>
      <w:i/>
      <w:iCs/>
      <w:color w:val="44546A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425B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425BF"/>
    <w:rPr>
      <w:lang w:val="en-AU" w:eastAsia="zh-CN"/>
    </w:rPr>
  </w:style>
  <w:style w:type="paragraph" w:styleId="Footer">
    <w:name w:val="footer"/>
    <w:basedOn w:val="Normal"/>
    <w:link w:val="FooterChar"/>
    <w:uiPriority w:val="99"/>
    <w:unhideWhenUsed/>
    <w:rsid w:val="00F425B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425BF"/>
    <w:rPr>
      <w:lang w:val="en-AU" w:eastAsia="zh-CN"/>
    </w:rPr>
  </w:style>
  <w:style w:type="paragraph" w:styleId="NormalWeb">
    <w:name w:val="Normal (Web)"/>
    <w:basedOn w:val="Normal"/>
    <w:uiPriority w:val="99"/>
    <w:semiHidden/>
    <w:unhideWhenUsed/>
    <w:rsid w:val="00A520A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Hyperlink">
    <w:name w:val="Hyperlink"/>
    <w:basedOn w:val="DefaultParagraphFont"/>
    <w:uiPriority w:val="99"/>
    <w:semiHidden/>
    <w:unhideWhenUsed/>
    <w:rsid w:val="000D1397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92EBE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2EBE"/>
    <w:rPr>
      <w:rFonts w:ascii="Times New Roman" w:hAnsi="Times New Roman" w:cs="Times New Roman"/>
      <w:sz w:val="18"/>
      <w:szCs w:val="18"/>
      <w:lang w:val="en-AU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585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3365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4242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4234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75733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38585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0041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2877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6110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67364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49571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483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5071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5199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54639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10018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2739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9418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9550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23263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56691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9894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3147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4985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30678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69935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8288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6745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8828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12942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74530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1709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3491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2871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0687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11969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687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8830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4703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0320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10570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38504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7274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7209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8540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88442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90</Words>
  <Characters>145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1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n Stanzel</dc:creator>
  <cp:keywords/>
  <dc:description/>
  <cp:lastModifiedBy>Natasha Davidson</cp:lastModifiedBy>
  <cp:revision>11</cp:revision>
  <dcterms:created xsi:type="dcterms:W3CDTF">2020-12-02T08:10:00Z</dcterms:created>
  <dcterms:modified xsi:type="dcterms:W3CDTF">2020-12-07T03:22:00Z</dcterms:modified>
</cp:coreProperties>
</file>